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9717B" w14:textId="7FFF51C9" w:rsidR="00F27375" w:rsidRDefault="00F27375">
      <w:r>
        <w:t xml:space="preserve">Table S1. Sites sampled in </w:t>
      </w:r>
      <w:proofErr w:type="spellStart"/>
      <w:r>
        <w:t>Kuring’gai</w:t>
      </w:r>
      <w:proofErr w:type="spellEnd"/>
      <w:r>
        <w:t xml:space="preserve"> National Park, Sydney, NSW. </w:t>
      </w:r>
      <w:r w:rsidR="00CE7A74">
        <w:t xml:space="preserve">Date of last fire serves as a proxy for the age of plants, as all study species are obligate </w:t>
      </w:r>
      <w:proofErr w:type="spellStart"/>
      <w:r w:rsidR="00CE7A74">
        <w:t>seeders</w:t>
      </w:r>
      <w:proofErr w:type="spellEnd"/>
      <w:r w:rsidR="00CE7A74">
        <w:t xml:space="preserve">, germinating </w:t>
      </w:r>
      <w:r w:rsidR="00F34F76">
        <w:t>soon after fire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384"/>
        <w:gridCol w:w="885"/>
        <w:gridCol w:w="1275"/>
        <w:gridCol w:w="1121"/>
        <w:gridCol w:w="1134"/>
        <w:gridCol w:w="1041"/>
        <w:gridCol w:w="1050"/>
        <w:gridCol w:w="1041"/>
      </w:tblGrid>
      <w:tr w:rsidR="00E02AA0" w:rsidRPr="00F27375" w14:paraId="3000E4BD" w14:textId="2F31639A" w:rsidTr="00116C96">
        <w:trPr>
          <w:trHeight w:val="318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CDB32" w14:textId="18D9E414" w:rsidR="00E02AA0" w:rsidRPr="00F27375" w:rsidRDefault="00E02AA0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Site</w:t>
            </w:r>
            <w:r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 xml:space="preserve"> nam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20C2B" w14:textId="77777777" w:rsidR="00E02AA0" w:rsidRPr="00F27375" w:rsidRDefault="00E02AA0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Date of fi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9A2F6" w14:textId="77777777" w:rsidR="00E02AA0" w:rsidRPr="00F27375" w:rsidRDefault="00E02AA0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Age at harvest (yr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DB34C" w14:textId="77777777" w:rsidR="00E02AA0" w:rsidRPr="00F27375" w:rsidRDefault="00E02AA0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Longit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45515" w14:textId="77777777" w:rsidR="00E02AA0" w:rsidRPr="00F27375" w:rsidRDefault="00E02AA0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Latitu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AF458B" w14:textId="3F489E36" w:rsidR="00E02AA0" w:rsidRDefault="00E02AA0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Soil C</w:t>
            </w:r>
            <w:r w:rsidR="002142F2"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97FF73" w14:textId="77777777" w:rsidR="00E02AA0" w:rsidRDefault="00E02AA0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Soil N</w:t>
            </w:r>
          </w:p>
          <w:p w14:paraId="2F3A0720" w14:textId="67E6A430" w:rsidR="00F87B85" w:rsidRPr="00F27375" w:rsidRDefault="00F87B85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(mg/g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C97ADB" w14:textId="05AC8524" w:rsidR="00E02AA0" w:rsidRDefault="00E02AA0" w:rsidP="00116C9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>Soil P</w:t>
            </w:r>
            <w:r w:rsidR="002142F2">
              <w:rPr>
                <w:rFonts w:eastAsia="Times New Roman" w:cs="Arial"/>
                <w:b/>
                <w:bCs/>
                <w:color w:val="3D3D3A"/>
                <w:kern w:val="0"/>
                <w:sz w:val="20"/>
                <w:szCs w:val="20"/>
                <w:lang w:eastAsia="en-GB"/>
                <w14:ligatures w14:val="none"/>
              </w:rPr>
              <w:t xml:space="preserve"> (mg/kg)</w:t>
            </w:r>
          </w:p>
        </w:tc>
      </w:tr>
      <w:tr w:rsidR="00E02AA0" w:rsidRPr="00F27375" w14:paraId="38413CC5" w14:textId="5A2BD080" w:rsidTr="00116C96">
        <w:trPr>
          <w:trHeight w:val="338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05E5" w14:textId="77777777" w:rsidR="00E02AA0" w:rsidRPr="00F27375" w:rsidRDefault="00E02AA0" w:rsidP="00116C96">
            <w:pPr>
              <w:spacing w:after="0" w:line="240" w:lineRule="auto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Wilunga201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F6DD" w14:textId="77777777" w:rsidR="00E02AA0" w:rsidRPr="00F27375" w:rsidRDefault="00E02AA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53980" w14:textId="77777777" w:rsidR="00E02AA0" w:rsidRPr="00F27375" w:rsidRDefault="00E02AA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CCB3" w14:textId="77777777" w:rsidR="00E02AA0" w:rsidRPr="00F27375" w:rsidRDefault="00E02AA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51.26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C9C5" w14:textId="77777777" w:rsidR="00E02AA0" w:rsidRPr="00F27375" w:rsidRDefault="00E02AA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−33.617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99684" w14:textId="3F6C52B9" w:rsidR="00E02AA0" w:rsidRPr="00F27375" w:rsidRDefault="00576EBF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.3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2DF73" w14:textId="76941A6A" w:rsidR="00E02AA0" w:rsidRPr="00F27375" w:rsidRDefault="005B446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87B8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2CA4D" w14:textId="4EABA281" w:rsidR="00E02AA0" w:rsidRPr="00F27375" w:rsidRDefault="005B446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</w:tr>
      <w:tr w:rsidR="00E02AA0" w:rsidRPr="00F27375" w14:paraId="7FF144B1" w14:textId="07B30B5A" w:rsidTr="00116C96">
        <w:trPr>
          <w:trHeight w:val="3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1FDE" w14:textId="77777777" w:rsidR="00E02AA0" w:rsidRPr="00F27375" w:rsidRDefault="00E02AA0" w:rsidP="00116C96">
            <w:pPr>
              <w:spacing w:after="0" w:line="240" w:lineRule="auto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Waratah2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5A5E" w14:textId="77777777" w:rsidR="00E02AA0" w:rsidRPr="00F27375" w:rsidRDefault="00E02AA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B65E" w14:textId="77777777" w:rsidR="00E02AA0" w:rsidRPr="00F27375" w:rsidRDefault="00E02AA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1568" w14:textId="77777777" w:rsidR="00E02AA0" w:rsidRPr="00F27375" w:rsidRDefault="00E02AA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51.2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07C8" w14:textId="77777777" w:rsidR="00E02AA0" w:rsidRPr="00F27375" w:rsidRDefault="00E02AA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−33.64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CF98" w14:textId="13B35EFE" w:rsidR="00E02AA0" w:rsidRPr="00F27375" w:rsidRDefault="0081439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9F8E" w14:textId="2AC65BC1" w:rsidR="00E02AA0" w:rsidRPr="00F27375" w:rsidRDefault="0081439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87B8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5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879D" w14:textId="2507C39A" w:rsidR="00E02AA0" w:rsidRPr="00F27375" w:rsidRDefault="0081439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.43</w:t>
            </w:r>
          </w:p>
        </w:tc>
      </w:tr>
      <w:tr w:rsidR="007732B0" w:rsidRPr="00F27375" w14:paraId="52DA242E" w14:textId="77777777" w:rsidTr="00116C96">
        <w:trPr>
          <w:trHeight w:val="33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48734" w14:textId="754D7935" w:rsidR="007732B0" w:rsidRPr="00F27375" w:rsidRDefault="007732B0" w:rsidP="00116C96">
            <w:pPr>
              <w:spacing w:after="0" w:line="240" w:lineRule="auto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Basin2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3BBDE" w14:textId="382FCCE8" w:rsidR="007732B0" w:rsidRPr="00F27375" w:rsidRDefault="007732B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B15A8" w14:textId="1CD4B447" w:rsidR="007732B0" w:rsidRPr="00F27375" w:rsidRDefault="007732B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97FC" w14:textId="2714D306" w:rsidR="007732B0" w:rsidRPr="00F27375" w:rsidRDefault="007732B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51.2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8319" w14:textId="64F04EBD" w:rsidR="007732B0" w:rsidRPr="00F27375" w:rsidRDefault="007732B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−33.59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4D25" w14:textId="1CFBF583" w:rsidR="007732B0" w:rsidRDefault="007732B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500B" w14:textId="16BACFB6" w:rsidR="007732B0" w:rsidRDefault="007732B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87B8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9A67" w14:textId="1CE7CCBA" w:rsidR="007732B0" w:rsidRDefault="007732B0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</w:tr>
      <w:tr w:rsidR="0045387B" w:rsidRPr="00F27375" w14:paraId="5C652CCE" w14:textId="466E3803" w:rsidTr="00116C96">
        <w:trPr>
          <w:trHeight w:val="441"/>
        </w:trPr>
        <w:tc>
          <w:tcPr>
            <w:tcW w:w="13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224E67" w14:textId="77777777" w:rsidR="0045387B" w:rsidRPr="00F27375" w:rsidRDefault="0045387B" w:rsidP="00116C96">
            <w:pPr>
              <w:spacing w:after="0" w:line="240" w:lineRule="auto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Basin2005</w:t>
            </w:r>
          </w:p>
          <w:p w14:paraId="23765E50" w14:textId="15073B29" w:rsidR="0045387B" w:rsidRPr="00F27375" w:rsidRDefault="0045387B" w:rsidP="00116C96">
            <w:pPr>
              <w:spacing w:after="0" w:line="240" w:lineRule="auto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14:paraId="4F5AB4DF" w14:textId="09EC139D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6AF5C46" w14:textId="27D8CBC7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14:paraId="7C7352C6" w14:textId="524EDD7E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51.28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41673CC" w14:textId="7B5EDC19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−33.5933</w:t>
            </w:r>
          </w:p>
        </w:tc>
        <w:tc>
          <w:tcPr>
            <w:tcW w:w="1041" w:type="dxa"/>
            <w:vAlign w:val="center"/>
          </w:tcPr>
          <w:p w14:paraId="276D4E9B" w14:textId="65E45C9C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87</w:t>
            </w:r>
          </w:p>
        </w:tc>
        <w:tc>
          <w:tcPr>
            <w:tcW w:w="1050" w:type="dxa"/>
            <w:vAlign w:val="center"/>
          </w:tcPr>
          <w:p w14:paraId="206EE777" w14:textId="17BF2F5E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87B8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7</w:t>
            </w:r>
          </w:p>
        </w:tc>
        <w:tc>
          <w:tcPr>
            <w:tcW w:w="1041" w:type="dxa"/>
            <w:vAlign w:val="center"/>
          </w:tcPr>
          <w:p w14:paraId="3F537D01" w14:textId="1676863C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</w:tr>
      <w:tr w:rsidR="0045387B" w:rsidRPr="00F27375" w14:paraId="0270F4A6" w14:textId="77777777" w:rsidTr="00116C96">
        <w:trPr>
          <w:trHeight w:val="318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9C9EF55" w14:textId="51754B7E" w:rsidR="0045387B" w:rsidRPr="00F27375" w:rsidRDefault="0045387B" w:rsidP="00116C96">
            <w:pPr>
              <w:spacing w:after="0" w:line="240" w:lineRule="auto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Waratah2003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14:paraId="72EF5BEE" w14:textId="3051939D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200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63A6A14F" w14:textId="20F9334A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vAlign w:val="center"/>
          </w:tcPr>
          <w:p w14:paraId="0A874A77" w14:textId="0385F381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51.2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BDF25A4" w14:textId="3E79AADF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−33.6413</w:t>
            </w:r>
          </w:p>
        </w:tc>
        <w:tc>
          <w:tcPr>
            <w:tcW w:w="1041" w:type="dxa"/>
            <w:vAlign w:val="center"/>
          </w:tcPr>
          <w:p w14:paraId="2E2F0C14" w14:textId="12798DA2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3</w:t>
            </w:r>
          </w:p>
        </w:tc>
        <w:tc>
          <w:tcPr>
            <w:tcW w:w="1050" w:type="dxa"/>
            <w:vAlign w:val="center"/>
          </w:tcPr>
          <w:p w14:paraId="52996558" w14:textId="1C88F01C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87B8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</w:p>
        </w:tc>
        <w:tc>
          <w:tcPr>
            <w:tcW w:w="1041" w:type="dxa"/>
            <w:vAlign w:val="center"/>
          </w:tcPr>
          <w:p w14:paraId="0A3DA870" w14:textId="32286D41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</w:tr>
      <w:tr w:rsidR="0045387B" w:rsidRPr="00F27375" w14:paraId="794BC965" w14:textId="77777777" w:rsidTr="00116C96">
        <w:trPr>
          <w:trHeight w:val="338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63BD4" w14:textId="5AF3784D" w:rsidR="0045387B" w:rsidRPr="00F27375" w:rsidRDefault="0045387B" w:rsidP="00116C96">
            <w:pPr>
              <w:spacing w:after="0" w:line="240" w:lineRule="auto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Basin19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1FE58" w14:textId="44F0AFE9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9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76E01" w14:textId="78674311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3F5C2" w14:textId="7E5F1113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151.2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7BB57" w14:textId="6084F3A0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7375">
              <w:rPr>
                <w:rFonts w:eastAsia="Times New Roman" w:cs="Arial"/>
                <w:color w:val="141413"/>
                <w:kern w:val="0"/>
                <w:sz w:val="20"/>
                <w:szCs w:val="20"/>
                <w:lang w:eastAsia="en-GB"/>
                <w14:ligatures w14:val="none"/>
              </w:rPr>
              <w:t>−33.595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75527484" w14:textId="3006B55B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.2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1C602F7D" w14:textId="4C70162C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87B8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E21F902" w14:textId="77027476" w:rsidR="0045387B" w:rsidRPr="00F27375" w:rsidRDefault="0045387B" w:rsidP="0045387B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</w:tr>
    </w:tbl>
    <w:p w14:paraId="5B89C786" w14:textId="22341B56" w:rsidR="00F27375" w:rsidRDefault="00F27375">
      <w:r>
        <w:br w:type="page"/>
      </w:r>
    </w:p>
    <w:p w14:paraId="1DD5F547" w14:textId="4E18D2D1" w:rsidR="00E207F4" w:rsidRDefault="00E207F4" w:rsidP="00E207F4">
      <w:r>
        <w:lastRenderedPageBreak/>
        <w:t>Table S</w:t>
      </w:r>
      <w:r w:rsidR="00F34F76">
        <w:t>2</w:t>
      </w:r>
      <w:r>
        <w:t>. Vegetative tissue nutrient concentrations, by species and tissue.</w:t>
      </w:r>
    </w:p>
    <w:p w14:paraId="3060877C" w14:textId="5E9A97A9" w:rsidR="00E207F4" w:rsidRDefault="00E207F4" w:rsidP="00E207F4">
      <w:pPr>
        <w:pStyle w:val="ListParagraph"/>
        <w:numPr>
          <w:ilvl w:val="0"/>
          <w:numId w:val="1"/>
        </w:numPr>
        <w:ind w:left="426"/>
      </w:pPr>
      <w:r>
        <w:t xml:space="preserve">Nitrogen (mg/g) (mean </w:t>
      </w:r>
      <w:r>
        <w:sym w:font="Symbol" w:char="F0B1"/>
      </w:r>
      <w:r>
        <w:t xml:space="preserve"> SE) </w:t>
      </w:r>
    </w:p>
    <w:p w14:paraId="17BC12A4" w14:textId="77777777" w:rsidR="00E207F4" w:rsidRDefault="00E207F4" w:rsidP="00E207F4"/>
    <w:p w14:paraId="6B59E046" w14:textId="77777777" w:rsidR="00E207F4" w:rsidRDefault="00E207F4" w:rsidP="00E207F4"/>
    <w:p w14:paraId="31915405" w14:textId="77777777" w:rsidR="00E207F4" w:rsidRDefault="00E207F4" w:rsidP="00E207F4"/>
    <w:p w14:paraId="523132A3" w14:textId="77777777" w:rsidR="00E207F4" w:rsidRDefault="00E207F4" w:rsidP="00E207F4"/>
    <w:p w14:paraId="2C6E0C91" w14:textId="77777777" w:rsidR="00E207F4" w:rsidRDefault="00E207F4" w:rsidP="00E207F4"/>
    <w:p w14:paraId="28CD0499" w14:textId="77777777" w:rsidR="00E207F4" w:rsidRDefault="00E207F4" w:rsidP="00E207F4"/>
    <w:p w14:paraId="5D8061DF" w14:textId="77777777" w:rsidR="00E207F4" w:rsidRDefault="00E207F4" w:rsidP="00E207F4"/>
    <w:p w14:paraId="7531F44B" w14:textId="77777777" w:rsidR="00E207F4" w:rsidRDefault="00E207F4" w:rsidP="00E207F4">
      <w:pPr>
        <w:pStyle w:val="ListParagraph"/>
      </w:pPr>
    </w:p>
    <w:p w14:paraId="34809757" w14:textId="77777777" w:rsidR="00E207F4" w:rsidRDefault="00E207F4" w:rsidP="00E207F4">
      <w:pPr>
        <w:pStyle w:val="ListParagraph"/>
      </w:pPr>
    </w:p>
    <w:p w14:paraId="1BFC74D9" w14:textId="77777777" w:rsidR="00E207F4" w:rsidRDefault="00E207F4" w:rsidP="00E207F4">
      <w:pPr>
        <w:pStyle w:val="ListParagraph"/>
      </w:pPr>
    </w:p>
    <w:p w14:paraId="1A2F37AA" w14:textId="77777777" w:rsidR="00E207F4" w:rsidRDefault="00E207F4" w:rsidP="00E207F4">
      <w:pPr>
        <w:pStyle w:val="ListParagraph"/>
      </w:pPr>
    </w:p>
    <w:p w14:paraId="171E4E29" w14:textId="77777777" w:rsidR="00E207F4" w:rsidRDefault="00E207F4" w:rsidP="00E207F4">
      <w:pPr>
        <w:pStyle w:val="ListParagraph"/>
      </w:pPr>
    </w:p>
    <w:p w14:paraId="318A2C03" w14:textId="77777777" w:rsidR="00E207F4" w:rsidRDefault="00E207F4" w:rsidP="00E207F4">
      <w:pPr>
        <w:pStyle w:val="ListParagraph"/>
        <w:ind w:left="426"/>
      </w:pPr>
    </w:p>
    <w:p w14:paraId="32938367" w14:textId="06CAEA46" w:rsidR="00E207F4" w:rsidRDefault="00E207F4" w:rsidP="00E207F4">
      <w:pPr>
        <w:pStyle w:val="ListParagraph"/>
        <w:numPr>
          <w:ilvl w:val="0"/>
          <w:numId w:val="1"/>
        </w:numPr>
        <w:ind w:left="426"/>
      </w:pPr>
      <w:r>
        <w:t xml:space="preserve">Phosphorus (mg/kg) </w:t>
      </w:r>
      <w:r>
        <w:t xml:space="preserve">(mean </w:t>
      </w:r>
      <w:r>
        <w:sym w:font="Symbol" w:char="F0B1"/>
      </w:r>
      <w:r>
        <w:t xml:space="preserve"> SE)</w:t>
      </w:r>
    </w:p>
    <w:tbl>
      <w:tblPr>
        <w:tblpPr w:leftFromText="180" w:rightFromText="180" w:vertAnchor="page" w:horzAnchor="margin" w:tblpY="2499"/>
        <w:tblW w:w="8298" w:type="dxa"/>
        <w:tblLook w:val="04A0" w:firstRow="1" w:lastRow="0" w:firstColumn="1" w:lastColumn="0" w:noHBand="0" w:noVBand="1"/>
      </w:tblPr>
      <w:tblGrid>
        <w:gridCol w:w="2402"/>
        <w:gridCol w:w="1474"/>
        <w:gridCol w:w="1474"/>
        <w:gridCol w:w="1474"/>
        <w:gridCol w:w="1474"/>
      </w:tblGrid>
      <w:tr w:rsidR="00E207F4" w:rsidRPr="009D1554" w14:paraId="2C45F864" w14:textId="77777777" w:rsidTr="00E207F4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60DF" w14:textId="77777777" w:rsidR="00E207F4" w:rsidRPr="008E4B38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3E19" w14:textId="77777777" w:rsidR="00E207F4" w:rsidRPr="009D155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v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64548" w14:textId="77777777" w:rsidR="00E207F4" w:rsidRPr="009D155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pwood                (wood from tip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D344" w14:textId="77777777" w:rsidR="00E207F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ood from </w:t>
            </w:r>
          </w:p>
          <w:p w14:paraId="1621B824" w14:textId="77777777" w:rsidR="00E207F4" w:rsidRPr="009D155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m b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E7CA" w14:textId="77777777" w:rsidR="00E207F4" w:rsidRPr="009D155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k</w:t>
            </w:r>
          </w:p>
        </w:tc>
      </w:tr>
      <w:tr w:rsidR="00E207F4" w:rsidRPr="009D1554" w14:paraId="354D92EC" w14:textId="77777777" w:rsidTr="00E207F4">
        <w:trPr>
          <w:trHeight w:val="320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DD29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F36A7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21  ±  1.2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6674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6  ±  0.7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5C6A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  ±  0.0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141D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3  ±  0.14</w:t>
            </w:r>
          </w:p>
        </w:tc>
      </w:tr>
      <w:tr w:rsidR="00E207F4" w:rsidRPr="009D1554" w14:paraId="7E539277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A4145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F698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36  ±  0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E8BA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1  ±  0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31AA9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  ±  0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9F3C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5  ±  0.80</w:t>
            </w:r>
          </w:p>
        </w:tc>
      </w:tr>
      <w:tr w:rsidR="00E207F4" w:rsidRPr="009D1554" w14:paraId="491B98B2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DEFB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37D9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48  ±  2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528D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7  ±  0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7D971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8  ±  0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A54E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8  ±  0.12</w:t>
            </w:r>
          </w:p>
        </w:tc>
      </w:tr>
      <w:tr w:rsidR="00E207F4" w:rsidRPr="009D1554" w14:paraId="6BEA3C5D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CC11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7522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43  ±  0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3B5E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  ±  0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70D2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4  ±  0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02E0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6  ±  0.65</w:t>
            </w:r>
          </w:p>
        </w:tc>
      </w:tr>
      <w:tr w:rsidR="00E207F4" w:rsidRPr="009D1554" w14:paraId="342D21B7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B8B2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3058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75  ±  0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79C34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  ±  0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03083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  ±  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DF37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  ±  0.07</w:t>
            </w:r>
          </w:p>
        </w:tc>
      </w:tr>
      <w:tr w:rsidR="00E207F4" w:rsidRPr="009D1554" w14:paraId="6C9454F6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3010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B3B2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8  ±  0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A45B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  ±  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1817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  ±  0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0CCF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5  ±  0.32</w:t>
            </w:r>
          </w:p>
        </w:tc>
      </w:tr>
      <w:tr w:rsidR="00E207F4" w:rsidRPr="009D1554" w14:paraId="3482A1AA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C5390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67E5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0  ±  0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498F4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2  ±  0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9D89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1  ±  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62E4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2  ±  0.43</w:t>
            </w:r>
          </w:p>
        </w:tc>
      </w:tr>
      <w:tr w:rsidR="00E207F4" w:rsidRPr="009D1554" w14:paraId="5B947D1F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0D29F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EBC2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55  ±  0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750D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  ±  1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4C10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  ±  0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2E191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2  ±  0.06</w:t>
            </w:r>
          </w:p>
        </w:tc>
      </w:tr>
      <w:tr w:rsidR="00E207F4" w:rsidRPr="009D1554" w14:paraId="42B15B03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0FB6E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9DC0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2  ±  0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B314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9  ±  0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CE86B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6  ±  0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4F21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1  ±  0.20</w:t>
            </w:r>
          </w:p>
        </w:tc>
      </w:tr>
      <w:tr w:rsidR="00E207F4" w:rsidRPr="009D1554" w14:paraId="6999E11E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5A82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ED98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6  ±  0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894D2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3  ±  0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20365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9  ±  0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21FE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5  ±  0.17</w:t>
            </w:r>
          </w:p>
        </w:tc>
      </w:tr>
      <w:tr w:rsidR="00E207F4" w:rsidRPr="009D1554" w14:paraId="3F39FD98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1F8D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5463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1  ±  2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56F1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1  ±  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5ADA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 ±  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14E69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5  ±  0.07</w:t>
            </w:r>
          </w:p>
        </w:tc>
      </w:tr>
      <w:tr w:rsidR="00E207F4" w:rsidRPr="009D1554" w14:paraId="3C76A20B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275D4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1609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0  ±  2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D572C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6  ±  0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0F39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2  ±  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2C830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3  ±  0.51</w:t>
            </w:r>
          </w:p>
        </w:tc>
      </w:tr>
      <w:tr w:rsidR="00E207F4" w:rsidRPr="009D1554" w14:paraId="2BC50F07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335A36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1897C5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79  ±  0.3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832559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  ±  0.28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3CBDCB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4  ±  0.2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4A0C41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4  ±  0.38</w:t>
            </w:r>
          </w:p>
        </w:tc>
      </w:tr>
      <w:tr w:rsidR="00E207F4" w:rsidRPr="009D1554" w14:paraId="50F5476A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E4B39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88EB8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1  ±  0.8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7E77B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9  ±  0.5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85431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1  ±  0.1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2B4F8" w14:textId="7777777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96  ±  0.54</w:t>
            </w:r>
          </w:p>
        </w:tc>
      </w:tr>
    </w:tbl>
    <w:tbl>
      <w:tblPr>
        <w:tblpPr w:leftFromText="180" w:rightFromText="180" w:vertAnchor="page" w:horzAnchor="margin" w:tblpY="8585"/>
        <w:tblW w:w="8750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  <w:gridCol w:w="1587"/>
      </w:tblGrid>
      <w:tr w:rsidR="00E207F4" w:rsidRPr="009D1554" w14:paraId="6BB3C35E" w14:textId="77777777" w:rsidTr="00E207F4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2910" w14:textId="77777777" w:rsidR="00E207F4" w:rsidRPr="008E4B38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F7FF" w14:textId="77777777" w:rsidR="00E207F4" w:rsidRPr="009D155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B96B" w14:textId="77777777" w:rsidR="00E207F4" w:rsidRPr="009D155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pwood                (wood from ti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41829" w14:textId="77777777" w:rsidR="00E207F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ood from </w:t>
            </w:r>
          </w:p>
          <w:p w14:paraId="233FB204" w14:textId="77777777" w:rsidR="00E207F4" w:rsidRPr="009D155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m b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041D" w14:textId="77777777" w:rsidR="00E207F4" w:rsidRPr="009D1554" w:rsidRDefault="00E207F4" w:rsidP="00E207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k</w:t>
            </w:r>
          </w:p>
        </w:tc>
      </w:tr>
      <w:tr w:rsidR="00E207F4" w:rsidRPr="009D1554" w14:paraId="2E6B9AC4" w14:textId="77777777" w:rsidTr="00E207F4">
        <w:trPr>
          <w:trHeight w:val="320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F07F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2203" w14:textId="5B79B96C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3.35  ±  37.7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99D0" w14:textId="7D7A952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.56  ±  12.6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C0C4" w14:textId="6E7FB508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44  ±  15.8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F0DF" w14:textId="1CFA32A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.66  ±  18.63</w:t>
            </w:r>
          </w:p>
        </w:tc>
      </w:tr>
      <w:tr w:rsidR="00E207F4" w:rsidRPr="009D1554" w14:paraId="7FEEA298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1F80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6A97" w14:textId="59E02D08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6.31  ±  10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C45A" w14:textId="2A6200E5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.43  ±  5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86B96" w14:textId="1CA44228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76  ±  7.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50DB" w14:textId="3B98C4FD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67  ±  15.77</w:t>
            </w:r>
          </w:p>
        </w:tc>
      </w:tr>
      <w:tr w:rsidR="00E207F4" w:rsidRPr="009D1554" w14:paraId="1145E2BA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0948A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143A" w14:textId="53078B62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.15  ±  11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C159" w14:textId="00677B1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31  ±  36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5531" w14:textId="52FB3104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.37  ±  19.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DF4D1" w14:textId="17B28C13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2.56  ±  46.52</w:t>
            </w:r>
          </w:p>
        </w:tc>
      </w:tr>
      <w:tr w:rsidR="00E207F4" w:rsidRPr="009D1554" w14:paraId="58C97976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7A328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081A" w14:textId="22ACF987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9.93  ±  16.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ADBA" w14:textId="11964E62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.16  ±  7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A212" w14:textId="7EC974DD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40  ±  8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5CCA" w14:textId="250AD3D5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.52  ±  8.80</w:t>
            </w:r>
          </w:p>
        </w:tc>
      </w:tr>
      <w:tr w:rsidR="00E207F4" w:rsidRPr="009D1554" w14:paraId="67070C47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9A07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2E98B" w14:textId="1E1FE610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.57  ±  16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3BA8" w14:textId="7ECF8943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.84  ±  10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84C7" w14:textId="5D47C259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.38  ±  33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C3F3" w14:textId="4FD482CA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.48  ±  27.00</w:t>
            </w:r>
          </w:p>
        </w:tc>
      </w:tr>
      <w:tr w:rsidR="00E207F4" w:rsidRPr="009D1554" w14:paraId="503E56C3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F92E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A1715" w14:textId="706CEE88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9.18  ±  26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2B0A" w14:textId="2BBF6640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.50  ±  43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3F122" w14:textId="0764949C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7.33  ±  132.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66B1" w14:textId="4EEBC9C2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.15  ±  46.49</w:t>
            </w:r>
          </w:p>
        </w:tc>
      </w:tr>
      <w:tr w:rsidR="00E207F4" w:rsidRPr="009D1554" w14:paraId="6143D601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551B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8D40" w14:textId="3571101F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.34  ±  5.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C30B" w14:textId="682EC65D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.67  ±  13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51F7" w14:textId="01A22CFE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31  ±  16.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49D2" w14:textId="5C31DC5D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77  ±  13.92</w:t>
            </w:r>
          </w:p>
        </w:tc>
      </w:tr>
      <w:tr w:rsidR="00E207F4" w:rsidRPr="009D1554" w14:paraId="629C9495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C09B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9E6C" w14:textId="43B21386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4.48  ±  49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8434" w14:textId="22D07D2F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.54  ±  5.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B01B" w14:textId="66D302FE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.28  ±  6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E742" w14:textId="11275388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.11  ±  10.49</w:t>
            </w:r>
          </w:p>
        </w:tc>
      </w:tr>
      <w:tr w:rsidR="00E207F4" w:rsidRPr="009D1554" w14:paraId="06FBAAF5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0E84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B77F" w14:textId="4F6B7B14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4.91  ±  27.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38F0" w14:textId="462F6EFA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63  ±  18.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12B3" w14:textId="27757F69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.46  ±  12.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29C1" w14:textId="2BC243B9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.79  ±  20.02</w:t>
            </w:r>
          </w:p>
        </w:tc>
      </w:tr>
      <w:tr w:rsidR="00E207F4" w:rsidRPr="009D1554" w14:paraId="07A6940B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244F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EA73" w14:textId="40C4353E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7.73  ±  30.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3270" w14:textId="7967CC94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.90  ±  53.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EBD9" w14:textId="55F69588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51  ±  17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B2BB" w14:textId="1C94B6E5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.26  ±  21.14</w:t>
            </w:r>
          </w:p>
        </w:tc>
      </w:tr>
      <w:tr w:rsidR="00E207F4" w:rsidRPr="009D1554" w14:paraId="63469BA2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10E3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925A" w14:textId="7CDC75CE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9.77  ±  18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883F" w14:textId="11FEC37D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.65  ±  36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B4FA" w14:textId="551F794C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93  ±  25.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7975C" w14:textId="67DF5699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.22  ±  37.01</w:t>
            </w:r>
          </w:p>
        </w:tc>
      </w:tr>
      <w:tr w:rsidR="00E207F4" w:rsidRPr="009D1554" w14:paraId="18E10957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6F51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4B9F" w14:textId="6589A359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7.14  ±  22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DA65" w14:textId="4BF07FB4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64  ±  1.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210B" w14:textId="53D4604F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09  ±  3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805B" w14:textId="587A1F95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.74  ±  19.38</w:t>
            </w:r>
          </w:p>
        </w:tc>
      </w:tr>
      <w:tr w:rsidR="00E207F4" w:rsidRPr="009D1554" w14:paraId="623C1437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2FFFC3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739550" w14:textId="71F6A58E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1.07  ±  43.86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33DDC0" w14:textId="39AA3A41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60  ±  8.6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CEF7B9" w14:textId="02CFA001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.38  ±  11.7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02607A" w14:textId="32893D6E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.77  ±  18.87</w:t>
            </w:r>
          </w:p>
        </w:tc>
      </w:tr>
      <w:tr w:rsidR="00E207F4" w:rsidRPr="009D1554" w14:paraId="1D8FBD3D" w14:textId="77777777" w:rsidTr="00E207F4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07166" w14:textId="77777777" w:rsidR="00E207F4" w:rsidRPr="009D1554" w:rsidRDefault="00E207F4" w:rsidP="00E207F4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B33B6" w14:textId="52804D0A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6.30  ±  10.7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BCF44" w14:textId="057C6279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.84  ±  13.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B512C" w14:textId="4C6A2A8B" w:rsidR="00E207F4" w:rsidRPr="009D1554" w:rsidRDefault="00E207F4" w:rsidP="00E207F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04  ±  2.3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5ED5B" w14:textId="3FBFEB09" w:rsidR="00E207F4" w:rsidRPr="00E207F4" w:rsidRDefault="00E207F4" w:rsidP="00E207F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207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 14.65</w:t>
            </w:r>
          </w:p>
        </w:tc>
      </w:tr>
    </w:tbl>
    <w:p w14:paraId="3A314A94" w14:textId="11DE8A51" w:rsidR="00E207F4" w:rsidRDefault="00E207F4" w:rsidP="00E207F4">
      <w:pPr>
        <w:ind w:left="4820"/>
      </w:pPr>
    </w:p>
    <w:p w14:paraId="3882ED83" w14:textId="1CC74BDB" w:rsidR="00E207F4" w:rsidRDefault="00E207F4" w:rsidP="00E207F4">
      <w:r>
        <w:br w:type="page"/>
      </w:r>
    </w:p>
    <w:tbl>
      <w:tblPr>
        <w:tblpPr w:leftFromText="180" w:rightFromText="180" w:vertAnchor="page" w:horzAnchor="margin" w:tblpY="1851"/>
        <w:tblW w:w="8750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  <w:gridCol w:w="1587"/>
      </w:tblGrid>
      <w:tr w:rsidR="00E207F4" w:rsidRPr="009D1554" w14:paraId="1AA60EA4" w14:textId="77777777" w:rsidTr="009764FD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4724" w14:textId="77777777" w:rsidR="00E207F4" w:rsidRPr="008E4B38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0F77" w14:textId="77777777" w:rsidR="00E207F4" w:rsidRPr="009D1554" w:rsidRDefault="00E207F4" w:rsidP="009764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D0479" w14:textId="77777777" w:rsidR="00E207F4" w:rsidRPr="009D1554" w:rsidRDefault="00E207F4" w:rsidP="009764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pwood                (wood from ti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714B" w14:textId="77777777" w:rsidR="00E207F4" w:rsidRDefault="00E207F4" w:rsidP="009764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ood from </w:t>
            </w:r>
          </w:p>
          <w:p w14:paraId="10643433" w14:textId="77777777" w:rsidR="00E207F4" w:rsidRPr="009D1554" w:rsidRDefault="00E207F4" w:rsidP="009764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m b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335DB" w14:textId="77777777" w:rsidR="00E207F4" w:rsidRPr="009D1554" w:rsidRDefault="00E207F4" w:rsidP="009764F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k</w:t>
            </w:r>
          </w:p>
        </w:tc>
      </w:tr>
      <w:tr w:rsidR="00E207F4" w:rsidRPr="009D1554" w14:paraId="556C4E8E" w14:textId="77777777" w:rsidTr="009764FD">
        <w:trPr>
          <w:trHeight w:val="31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C7B9F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7EFD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.80  ±  7.6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7B641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92  ±  12.4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CFAD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25  ±  10.4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07A0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77  ±  12.55</w:t>
            </w:r>
          </w:p>
        </w:tc>
      </w:tr>
      <w:tr w:rsidR="00E207F4" w:rsidRPr="009D1554" w14:paraId="70239C8A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77BA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3E1C1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91  ±  5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87205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15  ±  8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F98A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69  ±  21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0729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07  ±  13.74</w:t>
            </w:r>
          </w:p>
        </w:tc>
      </w:tr>
      <w:tr w:rsidR="00E207F4" w:rsidRPr="009D1554" w14:paraId="11D979BF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4283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501E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65  ±  14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4F09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.11  ±  22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F8B1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.05  ±  26.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71C6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37  ±  33.63</w:t>
            </w:r>
          </w:p>
        </w:tc>
      </w:tr>
      <w:tr w:rsidR="00E207F4" w:rsidRPr="009D1554" w14:paraId="5898B9E5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4C6E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1311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.76  ±  4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5DBA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39  ±  4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6749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74  ±  22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36A1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85  ±  6.18</w:t>
            </w:r>
          </w:p>
        </w:tc>
      </w:tr>
      <w:tr w:rsidR="00E207F4" w:rsidRPr="009D1554" w14:paraId="0ED8B08E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6652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259B7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80  ±  2.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99F8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47  ±  1.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7ACCB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2  ±  0.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C983A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82  ±  4.93</w:t>
            </w:r>
          </w:p>
        </w:tc>
      </w:tr>
      <w:tr w:rsidR="00E207F4" w:rsidRPr="009D1554" w14:paraId="4FD2E50C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F601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F439A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87  ±  7.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5079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04  ±  3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1097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50  ±  6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5A82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19  ±  6.18</w:t>
            </w:r>
          </w:p>
        </w:tc>
      </w:tr>
      <w:tr w:rsidR="00E207F4" w:rsidRPr="009D1554" w14:paraId="5E34C2C8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E38F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BDBDC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.58  ±  2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6AE1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70  ±  3.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F90D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.73  ±  19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5437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24  ±  10.46</w:t>
            </w:r>
          </w:p>
        </w:tc>
      </w:tr>
      <w:tr w:rsidR="00E207F4" w:rsidRPr="009D1554" w14:paraId="227DDCDF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55CA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E5C5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.06  ±  12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AA08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10  ±  11.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CB4C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9  ±  5.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0D03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56  ±  4.54</w:t>
            </w:r>
          </w:p>
        </w:tc>
      </w:tr>
      <w:tr w:rsidR="00E207F4" w:rsidRPr="009D1554" w14:paraId="333087B8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1401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3EA8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13  ±  4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39A21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42  ±  2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E1CB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35  ±  7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01AF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92  ±  12.69</w:t>
            </w:r>
          </w:p>
        </w:tc>
      </w:tr>
      <w:tr w:rsidR="00E207F4" w:rsidRPr="009D1554" w14:paraId="6C2B92A2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5BF5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BB619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04  ±  5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ACBB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35  ±  4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5EFF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61  ±  2.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9270B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21  ±  5.74</w:t>
            </w:r>
          </w:p>
        </w:tc>
      </w:tr>
      <w:tr w:rsidR="00E207F4" w:rsidRPr="009D1554" w14:paraId="3EF774EC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2F2F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124B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.94  ±  12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A7028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75  ±  7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8F1D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28  ±  8.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418C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50  ±  9.49</w:t>
            </w:r>
          </w:p>
        </w:tc>
      </w:tr>
      <w:tr w:rsidR="00E207F4" w:rsidRPr="009D1554" w14:paraId="40D9D95E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4C24" w14:textId="12D8FE4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r w:rsidR="009764FD"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ylakoid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EC2B7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53  ±  14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0C4D2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36  ±  6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53B4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.62  ±  5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6E8B2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.88  ±  16.65</w:t>
            </w:r>
          </w:p>
        </w:tc>
      </w:tr>
      <w:tr w:rsidR="00E207F4" w:rsidRPr="009D1554" w14:paraId="63E0C764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74C9C9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6DE74F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54  ±  5.3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4F7985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69  ±  7.5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F5D506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.19  ±  11.05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FA000C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51  ±  3.95</w:t>
            </w:r>
          </w:p>
        </w:tc>
      </w:tr>
      <w:tr w:rsidR="00E207F4" w:rsidRPr="009D1554" w14:paraId="5B7AA18A" w14:textId="77777777" w:rsidTr="009764FD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E2AE8" w14:textId="77777777" w:rsidR="00E207F4" w:rsidRPr="009D1554" w:rsidRDefault="00E207F4" w:rsidP="009764FD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0EF7A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08  ±  1.3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01C6C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17  ±  5.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F33E0" w14:textId="77777777" w:rsidR="00E207F4" w:rsidRPr="009D155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85  ±  7.8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5EDA6" w14:textId="77777777" w:rsidR="00E207F4" w:rsidRPr="00E207F4" w:rsidRDefault="00E207F4" w:rsidP="009764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207F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.77  ±  15.20</w:t>
            </w:r>
          </w:p>
        </w:tc>
      </w:tr>
    </w:tbl>
    <w:p w14:paraId="15C0B22E" w14:textId="56AB456B" w:rsidR="00E207F4" w:rsidRDefault="00E207F4" w:rsidP="00E207F4">
      <w:pPr>
        <w:pStyle w:val="ListParagraph"/>
        <w:numPr>
          <w:ilvl w:val="0"/>
          <w:numId w:val="1"/>
        </w:numPr>
        <w:ind w:left="426"/>
      </w:pPr>
      <w:r>
        <w:t xml:space="preserve">N:P ratio </w:t>
      </w:r>
      <w:r>
        <w:t xml:space="preserve">(mean </w:t>
      </w:r>
      <w:r>
        <w:sym w:font="Symbol" w:char="F0B1"/>
      </w:r>
      <w:r>
        <w:t xml:space="preserve"> SE)</w:t>
      </w:r>
    </w:p>
    <w:p w14:paraId="2FA34B5B" w14:textId="5D3E04E5" w:rsidR="00E207F4" w:rsidRDefault="00E207F4" w:rsidP="002B0EDA">
      <w:r>
        <w:rPr>
          <w:b/>
          <w:bCs/>
        </w:rPr>
        <w:br w:type="page"/>
      </w:r>
      <w:r>
        <w:lastRenderedPageBreak/>
        <w:t>Table S</w:t>
      </w:r>
      <w:r w:rsidR="00F34F76">
        <w:t>3</w:t>
      </w:r>
      <w:r>
        <w:t xml:space="preserve">. </w:t>
      </w:r>
      <w:r>
        <w:t>Reproductive</w:t>
      </w:r>
      <w:r>
        <w:t xml:space="preserve"> tissue nutrient concentrations, by species and tissue.</w:t>
      </w:r>
    </w:p>
    <w:tbl>
      <w:tblPr>
        <w:tblW w:w="1001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411"/>
        <w:gridCol w:w="1960"/>
        <w:gridCol w:w="1867"/>
        <w:gridCol w:w="1260"/>
        <w:gridCol w:w="1260"/>
        <w:gridCol w:w="1260"/>
      </w:tblGrid>
      <w:tr w:rsidR="00E207F4" w:rsidRPr="0064542B" w14:paraId="525DA8D6" w14:textId="77777777" w:rsidTr="002B0EDA">
        <w:trPr>
          <w:trHeight w:val="60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1DDF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7DB2F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ory tissue categor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84E5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ory tiss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2C69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mg/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A287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(mg/k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E1B6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P ratio</w:t>
            </w:r>
          </w:p>
        </w:tc>
      </w:tr>
      <w:tr w:rsidR="00E207F4" w:rsidRPr="0064542B" w14:paraId="5817182A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0DF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B3F4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676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ACE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403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05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E10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71</w:t>
            </w:r>
          </w:p>
        </w:tc>
      </w:tr>
      <w:tr w:rsidR="00E207F4" w:rsidRPr="0064542B" w14:paraId="759B8778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E8A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785D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4DA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545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6DE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7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40B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85</w:t>
            </w:r>
          </w:p>
        </w:tc>
      </w:tr>
      <w:tr w:rsidR="00E207F4" w:rsidRPr="0064542B" w14:paraId="07B1C35D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90DB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05F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6CD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, 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FA2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A56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89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F2A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8</w:t>
            </w:r>
          </w:p>
        </w:tc>
      </w:tr>
      <w:tr w:rsidR="00E207F4" w:rsidRPr="0064542B" w14:paraId="6A530805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751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D6F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A780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, 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58E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080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305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.34</w:t>
            </w:r>
          </w:p>
        </w:tc>
      </w:tr>
      <w:tr w:rsidR="00E207F4" w:rsidRPr="0064542B" w14:paraId="1217DC98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967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F7C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5F6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1C4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A17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25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058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8</w:t>
            </w:r>
          </w:p>
        </w:tc>
      </w:tr>
      <w:tr w:rsidR="00E207F4" w:rsidRPr="0064542B" w14:paraId="7D3F047A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70D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9AE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6FD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987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56D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9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082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7</w:t>
            </w:r>
          </w:p>
        </w:tc>
      </w:tr>
      <w:tr w:rsidR="00E207F4" w:rsidRPr="0064542B" w14:paraId="3CEFB3C7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B8A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6B92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DDB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998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FCD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455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DF6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4</w:t>
            </w:r>
          </w:p>
        </w:tc>
      </w:tr>
      <w:tr w:rsidR="00E207F4" w:rsidRPr="0064542B" w14:paraId="0693324F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B8D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F673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BC4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, 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1AA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2B8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4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A05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4</w:t>
            </w:r>
          </w:p>
        </w:tc>
      </w:tr>
      <w:tr w:rsidR="00E207F4" w:rsidRPr="0064542B" w14:paraId="137AEEF2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B35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557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B06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, 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764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416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9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EEB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.72</w:t>
            </w:r>
          </w:p>
        </w:tc>
      </w:tr>
      <w:tr w:rsidR="00E207F4" w:rsidRPr="0064542B" w14:paraId="3E5D6FE8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69F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2CF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3D6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C153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265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5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A4E2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52</w:t>
            </w:r>
          </w:p>
        </w:tc>
      </w:tr>
      <w:tr w:rsidR="00E207F4" w:rsidRPr="0064542B" w14:paraId="0BFFC26C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F03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857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CA8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, 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66C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C899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58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CFD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99</w:t>
            </w:r>
          </w:p>
        </w:tc>
      </w:tr>
      <w:tr w:rsidR="00E207F4" w:rsidRPr="0064542B" w14:paraId="6BA522E0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6AD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CB5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7E33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3515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A3E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32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3E0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96</w:t>
            </w:r>
          </w:p>
        </w:tc>
      </w:tr>
      <w:tr w:rsidR="00E207F4" w:rsidRPr="0064542B" w14:paraId="318F56AE" w14:textId="77777777" w:rsidTr="009764FD">
        <w:trPr>
          <w:trHeight w:val="320"/>
        </w:trPr>
        <w:tc>
          <w:tcPr>
            <w:tcW w:w="24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37DC2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05392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6E727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2A559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2330C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5.8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139D8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14</w:t>
            </w:r>
          </w:p>
        </w:tc>
      </w:tr>
      <w:tr w:rsidR="00E207F4" w:rsidRPr="0064542B" w14:paraId="785062A7" w14:textId="77777777" w:rsidTr="009764FD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FD16B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E667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agul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CDAB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F53E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2B25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16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F886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23</w:t>
            </w:r>
          </w:p>
        </w:tc>
      </w:tr>
      <w:tr w:rsidR="00E207F4" w:rsidRPr="0064542B" w14:paraId="076CC465" w14:textId="77777777" w:rsidTr="009764FD">
        <w:trPr>
          <w:trHeight w:val="32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AA5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8C7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7D0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7B6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AE7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.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6D0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.72</w:t>
            </w:r>
          </w:p>
        </w:tc>
      </w:tr>
      <w:tr w:rsidR="00E207F4" w:rsidRPr="0064542B" w14:paraId="62D74CD3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0D2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E01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D34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8E9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6F6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2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D0F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98</w:t>
            </w:r>
          </w:p>
        </w:tc>
      </w:tr>
      <w:tr w:rsidR="00E207F4" w:rsidRPr="0064542B" w14:paraId="79AA08FC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B243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9C4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86D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ADCA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F670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3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5802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56</w:t>
            </w:r>
          </w:p>
        </w:tc>
      </w:tr>
      <w:tr w:rsidR="00E207F4" w:rsidRPr="0064542B" w14:paraId="6430E472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979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F793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9E20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4FC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F783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A7E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0</w:t>
            </w:r>
          </w:p>
        </w:tc>
      </w:tr>
      <w:tr w:rsidR="00E207F4" w:rsidRPr="0064542B" w14:paraId="50E6038B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8CFD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508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558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75F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33C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5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65C7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34</w:t>
            </w:r>
          </w:p>
        </w:tc>
      </w:tr>
      <w:tr w:rsidR="00E207F4" w:rsidRPr="0064542B" w14:paraId="58F0DA07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BBD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365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734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7C8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2C0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3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9C8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.46</w:t>
            </w:r>
          </w:p>
        </w:tc>
      </w:tr>
      <w:tr w:rsidR="00E207F4" w:rsidRPr="0064542B" w14:paraId="03A575BD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91E3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6F3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4F4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B55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437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6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3E282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6</w:t>
            </w:r>
          </w:p>
        </w:tc>
      </w:tr>
      <w:tr w:rsidR="00E207F4" w:rsidRPr="0064542B" w14:paraId="0DBE86D5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855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1E7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90F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B26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866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5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7EB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42</w:t>
            </w:r>
          </w:p>
        </w:tc>
      </w:tr>
      <w:tr w:rsidR="00E207F4" w:rsidRPr="0064542B" w14:paraId="5071E768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440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0E7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C4B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DBF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E4F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7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18C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85</w:t>
            </w:r>
          </w:p>
        </w:tc>
      </w:tr>
      <w:tr w:rsidR="00E207F4" w:rsidRPr="0064542B" w14:paraId="276B5379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75B7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F60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A38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AAF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849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7E2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30</w:t>
            </w:r>
          </w:p>
        </w:tc>
      </w:tr>
      <w:tr w:rsidR="00E207F4" w:rsidRPr="0064542B" w14:paraId="120E1F58" w14:textId="77777777" w:rsidTr="009764FD">
        <w:trPr>
          <w:trHeight w:val="320"/>
        </w:trPr>
        <w:tc>
          <w:tcPr>
            <w:tcW w:w="24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6E1B9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25CA3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CAC58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09361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4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6E07D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3.5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2EE4D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47</w:t>
            </w:r>
          </w:p>
        </w:tc>
      </w:tr>
      <w:tr w:rsidR="00E207F4" w:rsidRPr="0064542B" w14:paraId="72F1235A" w14:textId="77777777" w:rsidTr="009764FD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5238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09A2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ature propagul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5C4A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/seed, immat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5D3E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FC06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2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4133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93</w:t>
            </w:r>
          </w:p>
        </w:tc>
      </w:tr>
      <w:tr w:rsidR="00E207F4" w:rsidRPr="0064542B" w14:paraId="7A79A9C4" w14:textId="77777777" w:rsidTr="009764FD">
        <w:trPr>
          <w:trHeight w:val="32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2AC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201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83A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2203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E4A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.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DDB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06</w:t>
            </w:r>
          </w:p>
        </w:tc>
      </w:tr>
      <w:tr w:rsidR="00E207F4" w:rsidRPr="0064542B" w14:paraId="7D26F1E4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2C0D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A1B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8FA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B1C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6E1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9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752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.47</w:t>
            </w:r>
          </w:p>
        </w:tc>
      </w:tr>
      <w:tr w:rsidR="00E207F4" w:rsidRPr="0064542B" w14:paraId="06153F61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B5C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A08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76A4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179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D85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349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15</w:t>
            </w:r>
          </w:p>
        </w:tc>
      </w:tr>
      <w:tr w:rsidR="00E207F4" w:rsidRPr="0064542B" w14:paraId="473EADCC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1A6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6A5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306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73B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62A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5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E12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.63</w:t>
            </w:r>
          </w:p>
        </w:tc>
      </w:tr>
      <w:tr w:rsidR="00E207F4" w:rsidRPr="0064542B" w14:paraId="7EA0F421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450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CFD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808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ished flow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BC8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357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480E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92</w:t>
            </w:r>
          </w:p>
        </w:tc>
      </w:tr>
      <w:tr w:rsidR="00E207F4" w:rsidRPr="0064542B" w14:paraId="06FC6658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7F4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90F1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F3C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4DE4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FEEE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9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419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62</w:t>
            </w:r>
          </w:p>
        </w:tc>
      </w:tr>
      <w:tr w:rsidR="00E207F4" w:rsidRPr="0064542B" w14:paraId="5C133005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EB7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B7E6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322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5F29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FD4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8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4B0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41</w:t>
            </w:r>
          </w:p>
        </w:tc>
      </w:tr>
      <w:tr w:rsidR="00E207F4" w:rsidRPr="0064542B" w14:paraId="55BD6786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1FE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FD4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034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ished flow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B81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A57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9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E4C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35</w:t>
            </w:r>
          </w:p>
        </w:tc>
      </w:tr>
      <w:tr w:rsidR="00E207F4" w:rsidRPr="0064542B" w14:paraId="63E87DDB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6E5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B3C8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D11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F44D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0B6E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E09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82</w:t>
            </w:r>
          </w:p>
        </w:tc>
      </w:tr>
      <w:tr w:rsidR="00E207F4" w:rsidRPr="0064542B" w14:paraId="79A92047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309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2E1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65D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1DD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52B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D044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01</w:t>
            </w:r>
          </w:p>
        </w:tc>
      </w:tr>
      <w:tr w:rsidR="00E207F4" w:rsidRPr="0064542B" w14:paraId="505CB29E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4ED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2C8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2D3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ished flow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C34F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6762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118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88</w:t>
            </w:r>
          </w:p>
        </w:tc>
      </w:tr>
      <w:tr w:rsidR="00E207F4" w:rsidRPr="0064542B" w14:paraId="39EC8E20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441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223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7B3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CCE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0D7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32E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3.09</w:t>
            </w:r>
          </w:p>
        </w:tc>
      </w:tr>
      <w:tr w:rsidR="00E207F4" w:rsidRPr="0064542B" w14:paraId="41395678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5430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68D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DF4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016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B41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3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CBB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16</w:t>
            </w:r>
          </w:p>
        </w:tc>
      </w:tr>
      <w:tr w:rsidR="00E207F4" w:rsidRPr="0064542B" w14:paraId="229276DB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006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3BD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FB1C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C14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259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148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85</w:t>
            </w:r>
          </w:p>
        </w:tc>
      </w:tr>
      <w:tr w:rsidR="00E207F4" w:rsidRPr="0064542B" w14:paraId="44DD6730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6740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Hakea teret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A49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D91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250C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C0C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6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941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35</w:t>
            </w:r>
          </w:p>
        </w:tc>
      </w:tr>
      <w:tr w:rsidR="00E207F4" w:rsidRPr="0064542B" w14:paraId="3D292B3B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69A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693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57F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wer stig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60E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19A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7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B07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2</w:t>
            </w:r>
          </w:p>
        </w:tc>
      </w:tr>
      <w:tr w:rsidR="00E207F4" w:rsidRPr="0064542B" w14:paraId="642D5465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5A9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D0D4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256B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B8F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21AC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7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BEE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19</w:t>
            </w:r>
          </w:p>
        </w:tc>
      </w:tr>
      <w:tr w:rsidR="00E207F4" w:rsidRPr="0064542B" w14:paraId="2FC23EEC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949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106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BA5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CF49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6C9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8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3DDD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27</w:t>
            </w:r>
          </w:p>
        </w:tc>
      </w:tr>
      <w:tr w:rsidR="00E207F4" w:rsidRPr="0064542B" w14:paraId="510BB004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B7F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EBC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E67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484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200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D01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61</w:t>
            </w:r>
          </w:p>
        </w:tc>
      </w:tr>
      <w:tr w:rsidR="00E207F4" w:rsidRPr="0064542B" w14:paraId="19533D8F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C6E3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B30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A45C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81A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76C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8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961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17</w:t>
            </w:r>
          </w:p>
        </w:tc>
      </w:tr>
      <w:tr w:rsidR="00E207F4" w:rsidRPr="0064542B" w14:paraId="0A4930B7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449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CD35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31F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67E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E4DE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F854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33</w:t>
            </w:r>
          </w:p>
        </w:tc>
      </w:tr>
      <w:tr w:rsidR="00E207F4" w:rsidRPr="0064542B" w14:paraId="3BD4530A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A53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D6F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EE3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6CF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558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8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604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66</w:t>
            </w:r>
          </w:p>
        </w:tc>
      </w:tr>
      <w:tr w:rsidR="00E207F4" w:rsidRPr="0064542B" w14:paraId="21787D5F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6DA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F41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EE5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A31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B6D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7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278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88</w:t>
            </w:r>
          </w:p>
        </w:tc>
      </w:tr>
      <w:tr w:rsidR="00E207F4" w:rsidRPr="0064542B" w14:paraId="684B16D0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E629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A30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268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BA9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4F6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3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E10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53</w:t>
            </w:r>
          </w:p>
        </w:tc>
      </w:tr>
      <w:tr w:rsidR="00E207F4" w:rsidRPr="0064542B" w14:paraId="13B09EB5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2AE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533E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402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DF7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E23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7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7B0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81</w:t>
            </w:r>
          </w:p>
        </w:tc>
      </w:tr>
      <w:tr w:rsidR="00E207F4" w:rsidRPr="0064542B" w14:paraId="49438D27" w14:textId="77777777" w:rsidTr="009764FD">
        <w:trPr>
          <w:trHeight w:val="320"/>
        </w:trPr>
        <w:tc>
          <w:tcPr>
            <w:tcW w:w="24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C5385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0EDFA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A7148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CAAF5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B4AC70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0.4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4821B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25</w:t>
            </w:r>
          </w:p>
        </w:tc>
      </w:tr>
      <w:tr w:rsidR="00E207F4" w:rsidRPr="0064542B" w14:paraId="4C38B116" w14:textId="77777777" w:rsidTr="009764FD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AF93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8A4D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ral accessory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822A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6E92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BD17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3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EBD1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95</w:t>
            </w:r>
          </w:p>
        </w:tc>
      </w:tr>
      <w:tr w:rsidR="00E207F4" w:rsidRPr="0064542B" w14:paraId="429DB568" w14:textId="77777777" w:rsidTr="009764FD">
        <w:trPr>
          <w:trHeight w:val="32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666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AFC8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4D4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parts, variou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EE01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1A5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7.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4DB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53</w:t>
            </w:r>
          </w:p>
        </w:tc>
      </w:tr>
      <w:tr w:rsidR="00E207F4" w:rsidRPr="0064542B" w14:paraId="3AE13BF2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32A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B1F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47C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parts, var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DC2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7B07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CAA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35</w:t>
            </w:r>
          </w:p>
        </w:tc>
      </w:tr>
      <w:tr w:rsidR="00E207F4" w:rsidRPr="0064542B" w14:paraId="0CB36D16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785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BCF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90B2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parts, var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D8C3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0AE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5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E92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81</w:t>
            </w:r>
          </w:p>
        </w:tc>
      </w:tr>
      <w:tr w:rsidR="00E207F4" w:rsidRPr="0064542B" w14:paraId="796A14A3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8D2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F8C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659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A75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07F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4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C53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.63</w:t>
            </w:r>
          </w:p>
        </w:tc>
      </w:tr>
      <w:tr w:rsidR="00E207F4" w:rsidRPr="0064542B" w14:paraId="31D7F341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B7D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5C8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4B6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y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785E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47E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2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6A9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07</w:t>
            </w:r>
          </w:p>
        </w:tc>
      </w:tr>
      <w:tr w:rsidR="00E207F4" w:rsidRPr="0064542B" w14:paraId="00EBB9C7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DAA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F406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C18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y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398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AAF9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EC22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25</w:t>
            </w:r>
          </w:p>
        </w:tc>
      </w:tr>
      <w:tr w:rsidR="00E207F4" w:rsidRPr="0064542B" w14:paraId="08CA218B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2A5B6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C2D9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72B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8CA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EF1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5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07B2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62</w:t>
            </w:r>
          </w:p>
        </w:tc>
      </w:tr>
      <w:tr w:rsidR="00E207F4" w:rsidRPr="0064542B" w14:paraId="1684F989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77D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40CC3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668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y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88F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2D36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5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2EE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00</w:t>
            </w:r>
          </w:p>
        </w:tc>
      </w:tr>
      <w:tr w:rsidR="00E207F4" w:rsidRPr="0064542B" w14:paraId="614DFCEA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B74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666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531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parts, var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57E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9FD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2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F489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33</w:t>
            </w:r>
          </w:p>
        </w:tc>
      </w:tr>
      <w:tr w:rsidR="00E207F4" w:rsidRPr="0064542B" w14:paraId="2FF76C20" w14:textId="77777777" w:rsidTr="009764FD">
        <w:trPr>
          <w:trHeight w:val="320"/>
        </w:trPr>
        <w:tc>
          <w:tcPr>
            <w:tcW w:w="24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EC9259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B7250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14E02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c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E71042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67654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.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A5429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.98</w:t>
            </w:r>
          </w:p>
        </w:tc>
      </w:tr>
      <w:tr w:rsidR="00E207F4" w:rsidRPr="0064542B" w14:paraId="026ADEBD" w14:textId="77777777" w:rsidTr="009764FD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BCAF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70AB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accessory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2571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y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49E2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4BF0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8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1162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54</w:t>
            </w:r>
          </w:p>
        </w:tc>
      </w:tr>
      <w:tr w:rsidR="00E207F4" w:rsidRPr="0064542B" w14:paraId="1FF2E3A0" w14:textId="77777777" w:rsidTr="009764FD">
        <w:trPr>
          <w:trHeight w:val="32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979B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EFD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4C5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4910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C659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4.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974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.18</w:t>
            </w:r>
          </w:p>
        </w:tc>
      </w:tr>
      <w:tr w:rsidR="00E207F4" w:rsidRPr="0064542B" w14:paraId="6BC1750D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40A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094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AEE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 p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6E7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CA6D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AE9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73</w:t>
            </w:r>
          </w:p>
        </w:tc>
      </w:tr>
      <w:tr w:rsidR="00E207F4" w:rsidRPr="0064542B" w14:paraId="733DC295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554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71A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5DB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 p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642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A228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BEE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.74</w:t>
            </w:r>
          </w:p>
        </w:tc>
      </w:tr>
      <w:tr w:rsidR="00E207F4" w:rsidRPr="0064542B" w14:paraId="09334C2C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D03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415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4A5E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 p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805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FD6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CE4E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55</w:t>
            </w:r>
          </w:p>
        </w:tc>
      </w:tr>
      <w:tr w:rsidR="00E207F4" w:rsidRPr="0064542B" w14:paraId="77FB99A0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F28E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D86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9E5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 p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4EE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42A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936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89</w:t>
            </w:r>
          </w:p>
        </w:tc>
      </w:tr>
      <w:tr w:rsidR="00E207F4" w:rsidRPr="0064542B" w14:paraId="037C021F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8CB5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BFB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9FA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 p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B12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AC5C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300B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17</w:t>
            </w:r>
          </w:p>
        </w:tc>
      </w:tr>
      <w:tr w:rsidR="00E207F4" w:rsidRPr="0064542B" w14:paraId="1E0EB546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16D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C738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8C42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 p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7C72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EB4A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4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79D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7</w:t>
            </w:r>
          </w:p>
        </w:tc>
      </w:tr>
      <w:tr w:rsidR="00E207F4" w:rsidRPr="0064542B" w14:paraId="16922714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108D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0CE0F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F15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5811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3B07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2D8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50</w:t>
            </w:r>
          </w:p>
        </w:tc>
      </w:tr>
      <w:tr w:rsidR="00E207F4" w:rsidRPr="0064542B" w14:paraId="754AEAD0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E2FC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CAA4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3E167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 p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EE94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8C85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7B3F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.49</w:t>
            </w:r>
          </w:p>
        </w:tc>
      </w:tr>
      <w:tr w:rsidR="00E207F4" w:rsidRPr="0064542B" w14:paraId="70CEE34E" w14:textId="77777777" w:rsidTr="002B0EDA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1FFA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A1C0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y accessor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F3C1" w14:textId="77777777" w:rsidR="00E207F4" w:rsidRPr="0064542B" w:rsidRDefault="00E207F4" w:rsidP="006D6D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ed p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0503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230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7C56" w14:textId="77777777" w:rsidR="00E207F4" w:rsidRPr="0064542B" w:rsidRDefault="00E207F4" w:rsidP="006D6D4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42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.47</w:t>
            </w:r>
          </w:p>
        </w:tc>
      </w:tr>
    </w:tbl>
    <w:p w14:paraId="38AD7281" w14:textId="331AB9FD" w:rsidR="00E207F4" w:rsidRDefault="00E207F4">
      <w:pPr>
        <w:rPr>
          <w:b/>
          <w:bCs/>
        </w:rPr>
      </w:pPr>
      <w:r>
        <w:rPr>
          <w:b/>
          <w:bCs/>
        </w:rPr>
        <w:br w:type="page"/>
      </w:r>
    </w:p>
    <w:p w14:paraId="5BC7939C" w14:textId="78F52805" w:rsidR="002B0EDA" w:rsidRDefault="002B0EDA" w:rsidP="00E207F4">
      <w:r>
        <w:lastRenderedPageBreak/>
        <w:t>Table S</w:t>
      </w:r>
      <w:r w:rsidR="00F34F76">
        <w:t>4</w:t>
      </w:r>
      <w:r>
        <w:t xml:space="preserve">. </w:t>
      </w:r>
      <w:r>
        <w:t>Senesced</w:t>
      </w:r>
      <w:r>
        <w:t xml:space="preserve"> tissue nutrient concentrations, by species and tissue.</w:t>
      </w:r>
      <w:r>
        <w:t xml:space="preserve"> </w:t>
      </w:r>
      <w:r w:rsidR="00390731">
        <w:t>(</w:t>
      </w:r>
      <w:r>
        <w:t>*</w:t>
      </w:r>
      <w:r w:rsidR="00390731">
        <w:t xml:space="preserve"> </w:t>
      </w:r>
      <w:r>
        <w:t>samples were bulked across all individuals to obtain a sufficiently large sample size for analysis.</w:t>
      </w:r>
      <w:r w:rsidR="00390731">
        <w:t>)</w:t>
      </w:r>
    </w:p>
    <w:p w14:paraId="04D71661" w14:textId="77777777" w:rsidR="002B0EDA" w:rsidRDefault="002B0EDA" w:rsidP="002B0EDA">
      <w:pPr>
        <w:pStyle w:val="ListParagraph"/>
        <w:numPr>
          <w:ilvl w:val="0"/>
          <w:numId w:val="3"/>
        </w:numPr>
      </w:pPr>
      <w:r>
        <w:t xml:space="preserve">Nitrogen (mg/g) (mean </w:t>
      </w:r>
      <w:r>
        <w:sym w:font="Symbol" w:char="F0B1"/>
      </w:r>
      <w:r>
        <w:t xml:space="preserve"> SE) </w:t>
      </w:r>
    </w:p>
    <w:tbl>
      <w:tblPr>
        <w:tblpPr w:leftFromText="180" w:rightFromText="180" w:vertAnchor="page" w:horzAnchor="margin" w:tblpY="3093"/>
        <w:tblW w:w="7163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</w:tblGrid>
      <w:tr w:rsidR="002B0EDA" w:rsidRPr="009D1554" w14:paraId="376EF82D" w14:textId="77777777" w:rsidTr="002B0EDA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0A5A" w14:textId="77777777" w:rsidR="002B0EDA" w:rsidRPr="008E4B38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1F05D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F1F89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pwood                (wood from ti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9BF5B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k</w:t>
            </w:r>
          </w:p>
        </w:tc>
      </w:tr>
      <w:tr w:rsidR="002B0EDA" w:rsidRPr="009D1554" w14:paraId="57CFA9FD" w14:textId="77777777" w:rsidTr="002B0EDA">
        <w:trPr>
          <w:trHeight w:val="31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A267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EA0AE8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2.24 ± 0.3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B136AD" w14:textId="137F57BE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43 ± 0.0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8B873A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88 ± 0.08</w:t>
            </w:r>
          </w:p>
        </w:tc>
      </w:tr>
      <w:tr w:rsidR="002B0EDA" w:rsidRPr="009D1554" w14:paraId="730CE4A3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3AA8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C2083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51 ± 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8277E" w14:textId="1755D789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72 ± 0.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FE7D0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13 ± 0.41</w:t>
            </w:r>
          </w:p>
        </w:tc>
      </w:tr>
      <w:tr w:rsidR="002B0EDA" w:rsidRPr="009D1554" w14:paraId="0A797041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C2565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367FC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.25 ± 4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915A6" w14:textId="5F05FC4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15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058C0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25*</w:t>
            </w:r>
          </w:p>
        </w:tc>
      </w:tr>
      <w:tr w:rsidR="002B0EDA" w:rsidRPr="009D1554" w14:paraId="412AF9EB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316C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8E4D6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.94 ± 1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FAF19" w14:textId="03D434FB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41 ± 0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D2540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86 ± 0.50</w:t>
            </w:r>
          </w:p>
        </w:tc>
      </w:tr>
      <w:tr w:rsidR="002B0EDA" w:rsidRPr="009D1554" w14:paraId="21C1448C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74E7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B952A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.65 ± 1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63E88" w14:textId="7F012C7D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 ± 0.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9ABD1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28 ± 0.12</w:t>
            </w:r>
          </w:p>
        </w:tc>
      </w:tr>
      <w:tr w:rsidR="002B0EDA" w:rsidRPr="009D1554" w14:paraId="2C466B3A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7D9D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29FD6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.95 ± 0.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AD099" w14:textId="6B14B729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27 ± 0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16116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55 ± 0.20</w:t>
            </w:r>
          </w:p>
        </w:tc>
      </w:tr>
      <w:tr w:rsidR="002B0EDA" w:rsidRPr="009D1554" w14:paraId="799D25B7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4891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8BADE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40 ± 0.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5A879" w14:textId="14C39490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80 ± 0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CEAEC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.30 ± 0.35</w:t>
            </w:r>
          </w:p>
        </w:tc>
      </w:tr>
      <w:tr w:rsidR="002B0EDA" w:rsidRPr="009D1554" w14:paraId="708D442A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CD059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1AB58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6.61 ± 0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70D9B" w14:textId="2E2704BF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47 ± 0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1EDD2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78 ± 0.05</w:t>
            </w:r>
          </w:p>
        </w:tc>
      </w:tr>
      <w:tr w:rsidR="002B0EDA" w:rsidRPr="009D1554" w14:paraId="76D92052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E5E8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CFB2E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.51 ± 1.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CDDF7" w14:textId="29EDE23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67 ± 0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C26CB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84 ± 0.38</w:t>
            </w:r>
          </w:p>
        </w:tc>
      </w:tr>
      <w:tr w:rsidR="002B0EDA" w:rsidRPr="009D1554" w14:paraId="4C042543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DD2F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6FD10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.60 ± 1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71001" w14:textId="260C0EC1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66 ± 0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DC1E4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62 ± 0.10</w:t>
            </w:r>
          </w:p>
        </w:tc>
      </w:tr>
      <w:tr w:rsidR="002B0EDA" w:rsidRPr="009D1554" w14:paraId="264F3FE6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6896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715E3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1.56 ± 1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F85AC" w14:textId="03AC1D58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47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7FA04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13*</w:t>
            </w:r>
          </w:p>
        </w:tc>
      </w:tr>
      <w:tr w:rsidR="002B0EDA" w:rsidRPr="009D1554" w14:paraId="52D95E2C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3293B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18BA3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.27 ± 1.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69F77" w14:textId="63241FED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38 ± 0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07B5C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3.41 ± 0.52</w:t>
            </w:r>
          </w:p>
        </w:tc>
      </w:tr>
      <w:tr w:rsidR="002B0EDA" w:rsidRPr="009D1554" w14:paraId="0D03EAA0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FEB172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EA5F19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.39 ± 0.3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4EFF26" w14:textId="7CEE5B82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12*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9F3013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00*</w:t>
            </w:r>
          </w:p>
        </w:tc>
      </w:tr>
      <w:tr w:rsidR="002B0EDA" w:rsidRPr="009D1554" w14:paraId="7BA5E5FA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CA58F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7849F3" w14:textId="777777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.64 ± 0.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B9B171" w14:textId="4D8AC074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30 ± 0.3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D8FE71" w14:textId="77777777" w:rsidR="002B0EDA" w:rsidRPr="00E207F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3.13 ± 0.50</w:t>
            </w:r>
          </w:p>
        </w:tc>
      </w:tr>
    </w:tbl>
    <w:p w14:paraId="50F0EA0C" w14:textId="77777777" w:rsidR="002B0EDA" w:rsidRDefault="002B0EDA" w:rsidP="002B0EDA"/>
    <w:p w14:paraId="3833DBAF" w14:textId="77777777" w:rsidR="002B0EDA" w:rsidRDefault="002B0EDA" w:rsidP="002B0EDA"/>
    <w:p w14:paraId="13C8AB35" w14:textId="77777777" w:rsidR="002B0EDA" w:rsidRDefault="002B0EDA" w:rsidP="002B0EDA"/>
    <w:p w14:paraId="48C76C55" w14:textId="77777777" w:rsidR="002B0EDA" w:rsidRDefault="002B0EDA" w:rsidP="002B0EDA"/>
    <w:p w14:paraId="36072BFD" w14:textId="77777777" w:rsidR="002B0EDA" w:rsidRDefault="002B0EDA" w:rsidP="002B0EDA"/>
    <w:p w14:paraId="4CEFBF55" w14:textId="77777777" w:rsidR="002B0EDA" w:rsidRDefault="002B0EDA" w:rsidP="002B0EDA"/>
    <w:p w14:paraId="29ACF15F" w14:textId="77777777" w:rsidR="002B0EDA" w:rsidRDefault="002B0EDA" w:rsidP="002B0EDA"/>
    <w:p w14:paraId="428FBB74" w14:textId="77777777" w:rsidR="002B0EDA" w:rsidRDefault="002B0EDA" w:rsidP="002B0EDA"/>
    <w:p w14:paraId="21D89298" w14:textId="77777777" w:rsidR="002B0EDA" w:rsidRDefault="002B0EDA"/>
    <w:p w14:paraId="24C3FB3F" w14:textId="77777777" w:rsidR="002B0EDA" w:rsidRDefault="002B0EDA"/>
    <w:p w14:paraId="293651FC" w14:textId="77777777" w:rsidR="002B0EDA" w:rsidRDefault="002B0EDA"/>
    <w:p w14:paraId="1246A537" w14:textId="3C64EFC5" w:rsidR="002B0EDA" w:rsidRDefault="002B0EDA" w:rsidP="002B0EDA">
      <w:pPr>
        <w:pStyle w:val="ListParagraph"/>
        <w:numPr>
          <w:ilvl w:val="0"/>
          <w:numId w:val="3"/>
        </w:numPr>
      </w:pPr>
      <w:r>
        <w:t>Phosphorus</w:t>
      </w:r>
      <w:r>
        <w:t xml:space="preserve"> (mg/</w:t>
      </w:r>
      <w:r>
        <w:t>k</w:t>
      </w:r>
      <w:r>
        <w:t xml:space="preserve">g) (mean </w:t>
      </w:r>
      <w:r>
        <w:sym w:font="Symbol" w:char="F0B1"/>
      </w:r>
      <w:r>
        <w:t xml:space="preserve"> SE) </w:t>
      </w:r>
    </w:p>
    <w:tbl>
      <w:tblPr>
        <w:tblpPr w:leftFromText="180" w:rightFromText="180" w:vertAnchor="page" w:horzAnchor="margin" w:tblpY="9065"/>
        <w:tblW w:w="7163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</w:tblGrid>
      <w:tr w:rsidR="002B0EDA" w:rsidRPr="009D1554" w14:paraId="248BBC7D" w14:textId="77777777" w:rsidTr="002B0EDA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1047" w14:textId="77777777" w:rsidR="002B0EDA" w:rsidRPr="008E4B38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69F4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FA0A3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pwood                (wood from ti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75BD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k</w:t>
            </w:r>
          </w:p>
        </w:tc>
      </w:tr>
      <w:tr w:rsidR="002B0EDA" w:rsidRPr="009D1554" w14:paraId="42F9D9CB" w14:textId="77777777" w:rsidTr="002B0EDA">
        <w:trPr>
          <w:trHeight w:val="31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BF4F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1A0082" w14:textId="168451FC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7.08 ± 1.4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9247A7" w14:textId="03062A5E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16 ± 0.2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D3B5FF" w14:textId="5189E283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2.95 ± 6.54</w:t>
            </w:r>
          </w:p>
        </w:tc>
      </w:tr>
      <w:tr w:rsidR="002B0EDA" w:rsidRPr="009D1554" w14:paraId="13BB7D91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518A4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F0186" w14:textId="6D49FDCC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4.17 ± 8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A697E" w14:textId="1E940568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.64 ± 1.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DCB43" w14:textId="31C38E3D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2.45 ± 5.66</w:t>
            </w:r>
          </w:p>
        </w:tc>
      </w:tr>
      <w:tr w:rsidR="002B0EDA" w:rsidRPr="009D1554" w14:paraId="0CA49BA3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EE4F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EFCE1" w14:textId="4A9A5F5D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9.32 ± 21.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815B5" w14:textId="29F6D0AF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.93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5B605" w14:textId="132F61F5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5.08*</w:t>
            </w:r>
          </w:p>
        </w:tc>
      </w:tr>
      <w:tr w:rsidR="002B0EDA" w:rsidRPr="009D1554" w14:paraId="3F839C87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6A13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914AD" w14:textId="1F494DFA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1.38 ± 25.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AE60C" w14:textId="30328F94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8.78 ± 4.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832DA" w14:textId="166160BD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0.18 ± 8.96</w:t>
            </w:r>
          </w:p>
        </w:tc>
      </w:tr>
      <w:tr w:rsidR="002B0EDA" w:rsidRPr="009D1554" w14:paraId="45430E72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8BDE3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974F2" w14:textId="5A412578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6.61 ± 37.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84CB1" w14:textId="1EBAED32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1.99 ± 1.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307E7" w14:textId="30C90349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1.91 ± 12.35</w:t>
            </w:r>
          </w:p>
        </w:tc>
      </w:tr>
      <w:tr w:rsidR="002B0EDA" w:rsidRPr="009D1554" w14:paraId="7298C015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09F9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17823" w14:textId="10474889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6.82 ± 6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AB905" w14:textId="042A5522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4.78 ± 5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8DAA6" w14:textId="2A8FCC15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9.48 ± 3.56</w:t>
            </w:r>
          </w:p>
        </w:tc>
      </w:tr>
      <w:tr w:rsidR="002B0EDA" w:rsidRPr="009D1554" w14:paraId="5D9E1245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E528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D0F37" w14:textId="19B65E61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1.03 ± 2.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D8918" w14:textId="6710B524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.77 ± 2.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14EF0" w14:textId="6994FCD2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0.76 ± 6.77</w:t>
            </w:r>
          </w:p>
        </w:tc>
      </w:tr>
      <w:tr w:rsidR="002B0EDA" w:rsidRPr="009D1554" w14:paraId="248AD567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CD0B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9C8A9" w14:textId="044F61F8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3.53 ± 4.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3AE93" w14:textId="07022456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.19 ± 6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CF334" w14:textId="13B3F12A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2.83 ± 13.56</w:t>
            </w:r>
          </w:p>
        </w:tc>
      </w:tr>
      <w:tr w:rsidR="002B0EDA" w:rsidRPr="009D1554" w14:paraId="126C0CE6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9D24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E6E48" w14:textId="746E1971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0.07 ± 17.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991E7" w14:textId="7838AD30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2.98 ± 6.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F2B48" w14:textId="793788CF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1.58 ± 19.99</w:t>
            </w:r>
          </w:p>
        </w:tc>
      </w:tr>
      <w:tr w:rsidR="002B0EDA" w:rsidRPr="009D1554" w14:paraId="78AD39FB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9FAF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5D366" w14:textId="3ED306A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3.39 ± 13.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BBF68" w14:textId="31590240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3.38 ± 1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AB9F7" w14:textId="62886203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2.06 ± 2.84</w:t>
            </w:r>
          </w:p>
        </w:tc>
      </w:tr>
      <w:tr w:rsidR="002B0EDA" w:rsidRPr="009D1554" w14:paraId="2292D6F5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38B0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97DFF" w14:textId="40B2FF39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2.19 ± 0.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3731B" w14:textId="7CB083DD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4.56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3B9FC" w14:textId="2C56A61D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0.40*</w:t>
            </w:r>
          </w:p>
        </w:tc>
      </w:tr>
      <w:tr w:rsidR="002B0EDA" w:rsidRPr="009D1554" w14:paraId="14715FF4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49BF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30EF0" w14:textId="2DF5FD48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3.75 ± 9.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0CBE8" w14:textId="372987C2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7.03 ± 12.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B3808" w14:textId="14C47E3D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3.87 ± 18.56</w:t>
            </w:r>
          </w:p>
        </w:tc>
      </w:tr>
      <w:tr w:rsidR="002B0EDA" w:rsidRPr="009D1554" w14:paraId="6F93C3E4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7ACD56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2430D5" w14:textId="51028940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9.27 ± 43.9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725E5A" w14:textId="1ABFC1A1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6.41*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9A9004" w14:textId="1BCDA90E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2.37*</w:t>
            </w:r>
          </w:p>
        </w:tc>
      </w:tr>
      <w:tr w:rsidR="002B0EDA" w:rsidRPr="009D1554" w14:paraId="37BEECB1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EE4E3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2F90E3" w14:textId="69582AC6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1.45 ± 4.3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D625B1" w14:textId="60BC1176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9.35 ± 9.8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70A6E1" w14:textId="11E680E8" w:rsidR="002B0EDA" w:rsidRPr="002B0EDA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7.06 ± 13.97</w:t>
            </w:r>
          </w:p>
        </w:tc>
      </w:tr>
    </w:tbl>
    <w:p w14:paraId="7B2964B5" w14:textId="77777777" w:rsidR="002B0EDA" w:rsidRPr="002B0EDA" w:rsidRDefault="002B0EDA" w:rsidP="002B0EDA">
      <w:pPr>
        <w:rPr>
          <w:b/>
          <w:bCs/>
        </w:rPr>
      </w:pPr>
    </w:p>
    <w:p w14:paraId="480B3544" w14:textId="77777777" w:rsidR="002B0EDA" w:rsidRDefault="002B0EDA" w:rsidP="002B0EDA"/>
    <w:p w14:paraId="486850AC" w14:textId="77777777" w:rsidR="002B0EDA" w:rsidRDefault="002B0EDA" w:rsidP="002B0EDA"/>
    <w:p w14:paraId="3F370891" w14:textId="77777777" w:rsidR="002B0EDA" w:rsidRDefault="002B0EDA" w:rsidP="002B0EDA"/>
    <w:p w14:paraId="50F42616" w14:textId="77777777" w:rsidR="002B0EDA" w:rsidRDefault="002B0EDA" w:rsidP="002B0EDA"/>
    <w:p w14:paraId="7F002748" w14:textId="77777777" w:rsidR="002B0EDA" w:rsidRDefault="002B0EDA" w:rsidP="002B0EDA"/>
    <w:p w14:paraId="65C491B0" w14:textId="77777777" w:rsidR="002B0EDA" w:rsidRDefault="002B0EDA" w:rsidP="002B0EDA"/>
    <w:p w14:paraId="0598948A" w14:textId="77777777" w:rsidR="002B0EDA" w:rsidRDefault="002B0EDA" w:rsidP="002B0EDA"/>
    <w:p w14:paraId="608405CD" w14:textId="77777777" w:rsidR="002B0EDA" w:rsidRDefault="002B0EDA" w:rsidP="002B0EDA"/>
    <w:p w14:paraId="6C1CE3CB" w14:textId="77777777" w:rsidR="002B0EDA" w:rsidRDefault="002B0EDA" w:rsidP="002B0EDA"/>
    <w:p w14:paraId="7B895F33" w14:textId="77777777" w:rsidR="002B0EDA" w:rsidRDefault="002B0EDA" w:rsidP="002B0EDA"/>
    <w:p w14:paraId="20BEA36B" w14:textId="3C952537" w:rsidR="002B0EDA" w:rsidRDefault="002B0EDA" w:rsidP="002B0EDA"/>
    <w:p w14:paraId="195CE21E" w14:textId="77777777" w:rsidR="00B013DA" w:rsidRDefault="00B013DA" w:rsidP="002B0EDA"/>
    <w:p w14:paraId="336F9E7B" w14:textId="39F476F5" w:rsidR="002B0EDA" w:rsidRDefault="002B0EDA" w:rsidP="002B0EDA">
      <w:pPr>
        <w:pStyle w:val="ListParagraph"/>
        <w:numPr>
          <w:ilvl w:val="0"/>
          <w:numId w:val="3"/>
        </w:numPr>
      </w:pPr>
      <w:r>
        <w:lastRenderedPageBreak/>
        <w:t>N:P ratio</w:t>
      </w:r>
      <w:r>
        <w:t xml:space="preserve"> (mean </w:t>
      </w:r>
      <w:r>
        <w:sym w:font="Symbol" w:char="F0B1"/>
      </w:r>
      <w:r>
        <w:t xml:space="preserve"> SE) </w:t>
      </w:r>
    </w:p>
    <w:tbl>
      <w:tblPr>
        <w:tblpPr w:leftFromText="180" w:rightFromText="180" w:vertAnchor="page" w:horzAnchor="margin" w:tblpY="1935"/>
        <w:tblW w:w="7163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</w:tblGrid>
      <w:tr w:rsidR="002B0EDA" w:rsidRPr="009D1554" w14:paraId="1F23FA0D" w14:textId="77777777" w:rsidTr="002B0EDA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6FC8" w14:textId="77777777" w:rsidR="002B0EDA" w:rsidRPr="008E4B38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D383B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v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2EA8D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pwood                (wood from tip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D0920" w14:textId="77777777" w:rsidR="002B0EDA" w:rsidRPr="009D1554" w:rsidRDefault="002B0EDA" w:rsidP="002B0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k</w:t>
            </w:r>
          </w:p>
        </w:tc>
      </w:tr>
      <w:tr w:rsidR="002B0EDA" w:rsidRPr="009D1554" w14:paraId="78C3C5B6" w14:textId="77777777" w:rsidTr="002B0EDA">
        <w:trPr>
          <w:trHeight w:val="31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8E01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208891" w14:textId="4F385D48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20.13 ± 44.3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23F21B" w14:textId="5E5519B6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51.26 ± 71.2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0B979B" w14:textId="00A9E45F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88.29 ± 113.74</w:t>
            </w:r>
          </w:p>
        </w:tc>
      </w:tr>
      <w:tr w:rsidR="002B0EDA" w:rsidRPr="009D1554" w14:paraId="4E300234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D500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C1A78" w14:textId="405F6308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6.37 ± 21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053A5" w14:textId="01C83DBA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9.75 ± 18.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5C9EB" w14:textId="10AAC2CB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46.97 ± 173.43</w:t>
            </w:r>
          </w:p>
        </w:tc>
      </w:tr>
      <w:tr w:rsidR="002B0EDA" w:rsidRPr="009D1554" w14:paraId="5C3C64FA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69D2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56A77" w14:textId="2666F583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67.94 ± 111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23484" w14:textId="3D21EC7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0.63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58B43" w14:textId="59795DBB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60.41*</w:t>
            </w:r>
          </w:p>
        </w:tc>
      </w:tr>
      <w:tr w:rsidR="002B0EDA" w:rsidRPr="009D1554" w14:paraId="7AF3D458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AA48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34F5F" w14:textId="56E560A1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04.26 ± 61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8A05E" w14:textId="3D186773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9.37 ± 11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CFA1C" w14:textId="44F6A4C5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6.61 ± 16.68</w:t>
            </w:r>
          </w:p>
        </w:tc>
      </w:tr>
      <w:tr w:rsidR="002B0EDA" w:rsidRPr="009D1554" w14:paraId="673FB4F1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1B71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7B86A" w14:textId="38B8E99D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40.07 ± 55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A5F73" w14:textId="6C456B09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5.33 ± 7.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C874F" w14:textId="451BF073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3.43 ± 16.50</w:t>
            </w:r>
          </w:p>
        </w:tc>
      </w:tr>
      <w:tr w:rsidR="002B0EDA" w:rsidRPr="009D1554" w14:paraId="5FBAEBFE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7A30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547D9" w14:textId="28E6FFCF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68.15 ± 39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22375" w14:textId="3E282451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2.85 ± 1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6E7E3" w14:textId="5BE43A8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7.56 ± 15.23</w:t>
            </w:r>
          </w:p>
        </w:tc>
      </w:tr>
      <w:tr w:rsidR="002B0EDA" w:rsidRPr="009D1554" w14:paraId="3B149BE6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C6B22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6B47F" w14:textId="40F05E86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63.24 ± 50.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72802" w14:textId="25060E6B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61.16 ± 42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68D3A" w14:textId="5DA62336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45.62 ± 59.74</w:t>
            </w:r>
          </w:p>
        </w:tc>
      </w:tr>
      <w:tr w:rsidR="002B0EDA" w:rsidRPr="009D1554" w14:paraId="1B82DFAD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9861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B8234" w14:textId="6067089A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13.70 ± 38.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ECAE0" w14:textId="7463F449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6.53 ± 23.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9BFE1" w14:textId="49A1A41C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3.72 ± 62.40</w:t>
            </w:r>
          </w:p>
        </w:tc>
      </w:tr>
      <w:tr w:rsidR="002B0EDA" w:rsidRPr="009D1554" w14:paraId="6A5A271F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A786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67195" w14:textId="6BC1F88C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53.08 ± 152.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039EC" w14:textId="399F976C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72.96 ± 21.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ACF93" w14:textId="5921A9AD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5.73 ± 12.02</w:t>
            </w:r>
          </w:p>
        </w:tc>
      </w:tr>
      <w:tr w:rsidR="002B0EDA" w:rsidRPr="009D1554" w14:paraId="3E6C16D4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BF9C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27400" w14:textId="0B6915B0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37.68 ± 80.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903E9" w14:textId="3A80CA4C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34.10 ± 6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7C84E" w14:textId="7B773413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00.83 ± 23.26</w:t>
            </w:r>
          </w:p>
        </w:tc>
      </w:tr>
      <w:tr w:rsidR="002B0EDA" w:rsidRPr="009D1554" w14:paraId="6A280FD0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48939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1311D" w14:textId="5971B9F5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24.79 ± 98.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60478" w14:textId="3DF89EDC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8.29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64EC1" w14:textId="200DBA3C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0.55*</w:t>
            </w:r>
          </w:p>
        </w:tc>
      </w:tr>
      <w:tr w:rsidR="002B0EDA" w:rsidRPr="009D1554" w14:paraId="3C26AF0D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8644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2A12B" w14:textId="7AF7CE9B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32.74 ± 30.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DA685" w14:textId="47F85C67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15.74 ± 106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A0320" w14:textId="08C51DD2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82.40 ± 93.37</w:t>
            </w:r>
          </w:p>
        </w:tc>
      </w:tr>
      <w:tr w:rsidR="002B0EDA" w:rsidRPr="009D1554" w14:paraId="3003EACB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166A0E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EF56E0" w14:textId="0FBE1203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2.72 ± 9.3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E4CDA1" w14:textId="5E86C752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3.30*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B175E1" w14:textId="49AE4778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5.83*</w:t>
            </w:r>
          </w:p>
        </w:tc>
      </w:tr>
      <w:tr w:rsidR="002B0EDA" w:rsidRPr="009D1554" w14:paraId="574110B3" w14:textId="77777777" w:rsidTr="002B0E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32E1D" w14:textId="77777777" w:rsidR="002B0EDA" w:rsidRPr="009D1554" w:rsidRDefault="002B0EDA" w:rsidP="002B0E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1CC323" w14:textId="09C5C0C1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79.98 ± 38.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76DCD2" w14:textId="2B13A026" w:rsidR="002B0EDA" w:rsidRPr="009D155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22.21 ± 46.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024C97" w14:textId="139102B7" w:rsidR="002B0EDA" w:rsidRPr="00E207F4" w:rsidRDefault="002B0EDA" w:rsidP="002B0E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96.32 ± 58.77</w:t>
            </w:r>
          </w:p>
        </w:tc>
      </w:tr>
    </w:tbl>
    <w:p w14:paraId="1735F6E3" w14:textId="0D8A5C0F" w:rsidR="002B0EDA" w:rsidRDefault="002B0EDA">
      <w:r>
        <w:br w:type="page"/>
      </w:r>
    </w:p>
    <w:p w14:paraId="404D5B0C" w14:textId="1324C79A" w:rsidR="002B0EDA" w:rsidRDefault="002B0EDA" w:rsidP="00E207F4">
      <w:r>
        <w:lastRenderedPageBreak/>
        <w:t>Table S</w:t>
      </w:r>
      <w:r w:rsidR="005C1ECB">
        <w:t>5</w:t>
      </w:r>
      <w:r>
        <w:t xml:space="preserve">. Reproductive </w:t>
      </w:r>
      <w:r w:rsidR="00B013DA">
        <w:t xml:space="preserve">allocation, </w:t>
      </w:r>
      <w:r w:rsidR="005C1ECB">
        <w:t>considering different calculations and currencies</w:t>
      </w:r>
      <w:r>
        <w:t>.</w:t>
      </w:r>
    </w:p>
    <w:tbl>
      <w:tblPr>
        <w:tblpPr w:leftFromText="180" w:rightFromText="180" w:vertAnchor="page" w:horzAnchor="margin" w:tblpY="2458"/>
        <w:tblW w:w="7163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</w:tblGrid>
      <w:tr w:rsidR="00B013DA" w:rsidRPr="009D1554" w14:paraId="470BA470" w14:textId="77777777" w:rsidTr="00B013DA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2AC6" w14:textId="77777777" w:rsidR="00B013DA" w:rsidRPr="008E4B38" w:rsidRDefault="00B013DA" w:rsidP="00B013DA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DD33" w14:textId="5E1FE8A5" w:rsidR="00B013DA" w:rsidRPr="009D1554" w:rsidRDefault="005C1ECB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 dry mass ba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2B39E" w14:textId="7E304944" w:rsidR="005C1ECB" w:rsidRDefault="005C1ECB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</w:t>
            </w:r>
          </w:p>
          <w:p w14:paraId="611ABD40" w14:textId="5696CAE6" w:rsidR="00B013DA" w:rsidRPr="009D1554" w:rsidRDefault="005C1ECB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currenc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B4F1" w14:textId="77777777" w:rsidR="00B013DA" w:rsidRDefault="005C1ECB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</w:t>
            </w:r>
          </w:p>
          <w:p w14:paraId="59DB2447" w14:textId="09CDC3AC" w:rsidR="005C1ECB" w:rsidRPr="009D1554" w:rsidRDefault="005C1ECB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currency</w:t>
            </w:r>
          </w:p>
        </w:tc>
      </w:tr>
      <w:tr w:rsidR="005F6008" w:rsidRPr="009D1554" w14:paraId="3C645980" w14:textId="77777777" w:rsidTr="00B013DA">
        <w:trPr>
          <w:trHeight w:val="31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4511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5651A1" w14:textId="14C99430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8646A9" w14:textId="74AE577B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518B92" w14:textId="59E05418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05</w:t>
            </w:r>
          </w:p>
        </w:tc>
      </w:tr>
      <w:tr w:rsidR="005F6008" w:rsidRPr="009D1554" w14:paraId="37C7E831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47E8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58944" w14:textId="40524DE6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FC473" w14:textId="39CC5F37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06C4E" w14:textId="3677ABDE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532</w:t>
            </w:r>
          </w:p>
        </w:tc>
      </w:tr>
      <w:tr w:rsidR="005F6008" w:rsidRPr="009D1554" w14:paraId="426BD76E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8362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4096F" w14:textId="06B3A8A3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AE86D" w14:textId="376CAC21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3763C" w14:textId="2892DC00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339</w:t>
            </w:r>
          </w:p>
        </w:tc>
      </w:tr>
      <w:tr w:rsidR="005F6008" w:rsidRPr="009D1554" w14:paraId="586B8FA8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6590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90D8A" w14:textId="3E8A0BAA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96B3B" w14:textId="5F8DA427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39944" w14:textId="2D76366A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41</w:t>
            </w:r>
          </w:p>
        </w:tc>
      </w:tr>
      <w:tr w:rsidR="005F6008" w:rsidRPr="009D1554" w14:paraId="08F3549A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0496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3BF31" w14:textId="788E6C1B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A8653" w14:textId="59BDAB06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021F3" w14:textId="0F8AC864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45</w:t>
            </w:r>
          </w:p>
        </w:tc>
      </w:tr>
      <w:tr w:rsidR="005F6008" w:rsidRPr="009D1554" w14:paraId="20E7A358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4BF1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B5F01" w14:textId="73E153D7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865FA" w14:textId="702D37BA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D2601" w14:textId="07445A99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19</w:t>
            </w:r>
          </w:p>
        </w:tc>
      </w:tr>
      <w:tr w:rsidR="005F6008" w:rsidRPr="009D1554" w14:paraId="1484F68E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3C89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3E3E" w14:textId="12B2903C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5AEB6" w14:textId="1F42AF44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C3BF5" w14:textId="2FFBCF2F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94</w:t>
            </w:r>
          </w:p>
        </w:tc>
      </w:tr>
      <w:tr w:rsidR="005F6008" w:rsidRPr="009D1554" w14:paraId="33A70793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632D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09B06" w14:textId="6BB8D2F1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821AE" w14:textId="7BE083FF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0C449" w14:textId="57DDA1DF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38</w:t>
            </w:r>
          </w:p>
        </w:tc>
      </w:tr>
      <w:tr w:rsidR="005F6008" w:rsidRPr="009D1554" w14:paraId="596B25AB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7130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50FA9" w14:textId="16534A18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69C56" w14:textId="15A28D99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87632" w14:textId="751E6668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311</w:t>
            </w:r>
          </w:p>
        </w:tc>
      </w:tr>
      <w:tr w:rsidR="005F6008" w:rsidRPr="009D1554" w14:paraId="1E252038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F23A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9847F" w14:textId="33ADC2FC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CC57F" w14:textId="16354804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145F1" w14:textId="667B7DEF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82</w:t>
            </w:r>
          </w:p>
        </w:tc>
      </w:tr>
      <w:tr w:rsidR="005F6008" w:rsidRPr="009D1554" w14:paraId="056E1D34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CCF4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0607F" w14:textId="1B3CC7B3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28FEC" w14:textId="116D6EC1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83BE3" w14:textId="3211B2A0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84</w:t>
            </w:r>
          </w:p>
        </w:tc>
      </w:tr>
      <w:tr w:rsidR="005F6008" w:rsidRPr="009D1554" w14:paraId="30EDE676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30E09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E52D0" w14:textId="18CF50F9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BC80F" w14:textId="21980A04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6C0C4" w14:textId="00761676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58</w:t>
            </w:r>
          </w:p>
        </w:tc>
      </w:tr>
      <w:tr w:rsidR="005F6008" w:rsidRPr="009D1554" w14:paraId="59F8C764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AF0CBE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88A0A1" w14:textId="6CA4E1A4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86FE87" w14:textId="6E1BA988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DF6A2C" w14:textId="5C89B57F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51</w:t>
            </w:r>
          </w:p>
        </w:tc>
      </w:tr>
      <w:tr w:rsidR="005F6008" w:rsidRPr="009D1554" w14:paraId="136DA7D4" w14:textId="77777777" w:rsidTr="00B013DA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62404" w14:textId="77777777" w:rsidR="005F6008" w:rsidRPr="009D1554" w:rsidRDefault="005F6008" w:rsidP="005F6008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A07B61" w14:textId="0FB93950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AA0E7B" w14:textId="3DCFF8E1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FA6126" w14:textId="7F9EFCCE" w:rsidR="005F6008" w:rsidRPr="005F6008" w:rsidRDefault="005F6008" w:rsidP="005F60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13</w:t>
            </w:r>
          </w:p>
        </w:tc>
      </w:tr>
    </w:tbl>
    <w:p w14:paraId="785DF641" w14:textId="77777777" w:rsidR="002563E1" w:rsidRDefault="005F6008" w:rsidP="002563E1">
      <w:pPr>
        <w:pStyle w:val="ListParagraph"/>
        <w:numPr>
          <w:ilvl w:val="0"/>
          <w:numId w:val="6"/>
        </w:numPr>
        <w:ind w:left="426"/>
      </w:pPr>
      <w:r>
        <w:t>Snapshot harvest (depicted in Figure 4a)</w:t>
      </w:r>
      <w:r w:rsidR="002563E1" w:rsidRPr="002563E1">
        <w:t xml:space="preserve"> </w:t>
      </w:r>
    </w:p>
    <w:p w14:paraId="39A517EB" w14:textId="77777777" w:rsidR="002563E1" w:rsidRDefault="002563E1" w:rsidP="002563E1">
      <w:pPr>
        <w:pStyle w:val="ListParagraph"/>
        <w:ind w:left="426"/>
      </w:pPr>
    </w:p>
    <w:p w14:paraId="6C493E2C" w14:textId="77777777" w:rsidR="002563E1" w:rsidRDefault="002563E1" w:rsidP="002563E1">
      <w:pPr>
        <w:pStyle w:val="ListParagraph"/>
        <w:ind w:left="426"/>
      </w:pPr>
    </w:p>
    <w:p w14:paraId="347FC3CF" w14:textId="77777777" w:rsidR="002563E1" w:rsidRDefault="002563E1" w:rsidP="002563E1">
      <w:pPr>
        <w:pStyle w:val="ListParagraph"/>
        <w:ind w:left="426"/>
      </w:pPr>
    </w:p>
    <w:p w14:paraId="02FB2ADB" w14:textId="77777777" w:rsidR="002563E1" w:rsidRDefault="002563E1" w:rsidP="002563E1">
      <w:pPr>
        <w:pStyle w:val="ListParagraph"/>
        <w:ind w:left="426"/>
      </w:pPr>
    </w:p>
    <w:p w14:paraId="56CADE9C" w14:textId="77777777" w:rsidR="002563E1" w:rsidRDefault="002563E1" w:rsidP="002563E1">
      <w:pPr>
        <w:pStyle w:val="ListParagraph"/>
        <w:ind w:left="426"/>
      </w:pPr>
    </w:p>
    <w:p w14:paraId="63D7A17C" w14:textId="77777777" w:rsidR="002563E1" w:rsidRDefault="002563E1" w:rsidP="002563E1">
      <w:pPr>
        <w:pStyle w:val="ListParagraph"/>
        <w:ind w:left="426"/>
      </w:pPr>
    </w:p>
    <w:p w14:paraId="59B87FDA" w14:textId="77777777" w:rsidR="002563E1" w:rsidRDefault="002563E1" w:rsidP="002563E1">
      <w:pPr>
        <w:pStyle w:val="ListParagraph"/>
        <w:ind w:left="426"/>
      </w:pPr>
    </w:p>
    <w:p w14:paraId="29274293" w14:textId="77777777" w:rsidR="002563E1" w:rsidRDefault="002563E1" w:rsidP="002563E1"/>
    <w:p w14:paraId="2CA0B79D" w14:textId="77777777" w:rsidR="002563E1" w:rsidRDefault="002563E1" w:rsidP="002563E1">
      <w:pPr>
        <w:pStyle w:val="ListParagraph"/>
        <w:ind w:left="426"/>
      </w:pPr>
    </w:p>
    <w:p w14:paraId="13EAE059" w14:textId="77777777" w:rsidR="002563E1" w:rsidRDefault="002563E1" w:rsidP="002563E1">
      <w:pPr>
        <w:pStyle w:val="ListParagraph"/>
        <w:ind w:left="426"/>
      </w:pPr>
    </w:p>
    <w:p w14:paraId="7E505E62" w14:textId="77777777" w:rsidR="002563E1" w:rsidRDefault="002563E1" w:rsidP="002563E1">
      <w:pPr>
        <w:pStyle w:val="ListParagraph"/>
        <w:ind w:left="426"/>
      </w:pPr>
    </w:p>
    <w:p w14:paraId="31CE72F3" w14:textId="77777777" w:rsidR="002563E1" w:rsidRDefault="002563E1" w:rsidP="002563E1">
      <w:pPr>
        <w:pStyle w:val="ListParagraph"/>
        <w:ind w:left="426"/>
      </w:pPr>
    </w:p>
    <w:p w14:paraId="5EA9CE12" w14:textId="77777777" w:rsidR="002563E1" w:rsidRDefault="002563E1" w:rsidP="002563E1">
      <w:pPr>
        <w:pStyle w:val="ListParagraph"/>
        <w:ind w:left="426"/>
      </w:pPr>
    </w:p>
    <w:p w14:paraId="550E3446" w14:textId="77777777" w:rsidR="000D34FF" w:rsidRDefault="000D34FF" w:rsidP="000D34FF">
      <w:pPr>
        <w:pStyle w:val="ListParagraph"/>
        <w:ind w:left="426"/>
      </w:pPr>
    </w:p>
    <w:p w14:paraId="7DD7EBC4" w14:textId="77777777" w:rsidR="000D34FF" w:rsidRDefault="000D34FF" w:rsidP="000D34FF">
      <w:pPr>
        <w:pStyle w:val="ListParagraph"/>
        <w:ind w:left="426"/>
      </w:pPr>
    </w:p>
    <w:p w14:paraId="319DCAAB" w14:textId="77777777" w:rsidR="00E66295" w:rsidRDefault="00E66295" w:rsidP="00E66295">
      <w:pPr>
        <w:pStyle w:val="ListParagraph"/>
        <w:ind w:left="426"/>
      </w:pPr>
    </w:p>
    <w:p w14:paraId="581C4889" w14:textId="696DBAA2" w:rsidR="002563E1" w:rsidRDefault="00E66295" w:rsidP="002563E1">
      <w:pPr>
        <w:pStyle w:val="ListParagraph"/>
        <w:numPr>
          <w:ilvl w:val="0"/>
          <w:numId w:val="6"/>
        </w:numPr>
        <w:ind w:left="426"/>
      </w:pPr>
      <w:r>
        <w:t xml:space="preserve">Vegetative investment considering only </w:t>
      </w:r>
      <w:r>
        <w:t>y</w:t>
      </w:r>
      <w:r w:rsidR="000D34FF">
        <w:t xml:space="preserve">early growth, measured on a plant during early reproductive years </w:t>
      </w:r>
      <w:r w:rsidR="002563E1">
        <w:t xml:space="preserve"> (depicted in Figure 4</w:t>
      </w:r>
      <w:r w:rsidR="000D34FF">
        <w:t>b)</w:t>
      </w:r>
    </w:p>
    <w:tbl>
      <w:tblPr>
        <w:tblpPr w:leftFromText="180" w:rightFromText="180" w:vertAnchor="page" w:horzAnchor="margin" w:tblpY="8867"/>
        <w:tblW w:w="7163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</w:tblGrid>
      <w:tr w:rsidR="00E66295" w:rsidRPr="009D1554" w14:paraId="322DA489" w14:textId="77777777" w:rsidTr="00E66295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E95D" w14:textId="77777777" w:rsidR="00E66295" w:rsidRPr="008E4B38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17A4F" w14:textId="77777777" w:rsidR="00E66295" w:rsidRPr="009D1554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 dry mass ba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E2DA0" w14:textId="77777777" w:rsidR="00E66295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</w:t>
            </w:r>
          </w:p>
          <w:p w14:paraId="53590F71" w14:textId="77777777" w:rsidR="00E66295" w:rsidRPr="009D1554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currenc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2445C" w14:textId="77777777" w:rsidR="00E66295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</w:t>
            </w:r>
          </w:p>
          <w:p w14:paraId="43F53CE3" w14:textId="77777777" w:rsidR="00E66295" w:rsidRPr="009D1554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currency</w:t>
            </w:r>
          </w:p>
        </w:tc>
      </w:tr>
      <w:tr w:rsidR="00E66295" w:rsidRPr="009D1554" w14:paraId="22F5C76C" w14:textId="77777777" w:rsidTr="00E66295">
        <w:trPr>
          <w:trHeight w:val="31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EDF8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6F0089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745F84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80F2F7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05</w:t>
            </w:r>
          </w:p>
        </w:tc>
      </w:tr>
      <w:tr w:rsidR="00E66295" w:rsidRPr="009D1554" w14:paraId="5FE4695B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03DF8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634BA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1910C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64C27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532</w:t>
            </w:r>
          </w:p>
        </w:tc>
      </w:tr>
      <w:tr w:rsidR="00E66295" w:rsidRPr="009D1554" w14:paraId="0E2B09B6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A531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0408A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8ABA7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DDE04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339</w:t>
            </w:r>
          </w:p>
        </w:tc>
      </w:tr>
      <w:tr w:rsidR="00E66295" w:rsidRPr="009D1554" w14:paraId="0AB916FA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3ED2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6BE82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727E3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2252C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41</w:t>
            </w:r>
          </w:p>
        </w:tc>
      </w:tr>
      <w:tr w:rsidR="00E66295" w:rsidRPr="009D1554" w14:paraId="2C29A499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3063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42F50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7F8BD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E3AFB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45</w:t>
            </w:r>
          </w:p>
        </w:tc>
      </w:tr>
      <w:tr w:rsidR="00E66295" w:rsidRPr="009D1554" w14:paraId="7B846520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4D42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CC85A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EE357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42E64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19</w:t>
            </w:r>
          </w:p>
        </w:tc>
      </w:tr>
      <w:tr w:rsidR="00E66295" w:rsidRPr="009D1554" w14:paraId="696972C2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82AD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9D8AD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A36AC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02572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94</w:t>
            </w:r>
          </w:p>
        </w:tc>
      </w:tr>
      <w:tr w:rsidR="00E66295" w:rsidRPr="009D1554" w14:paraId="1E725B13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6F58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047E7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346F4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5D6E8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38</w:t>
            </w:r>
          </w:p>
        </w:tc>
      </w:tr>
      <w:tr w:rsidR="00E66295" w:rsidRPr="009D1554" w14:paraId="0F5C5918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A4BF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8F9BE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1DD5D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635D8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311</w:t>
            </w:r>
          </w:p>
        </w:tc>
      </w:tr>
      <w:tr w:rsidR="00E66295" w:rsidRPr="009D1554" w14:paraId="65FBE55F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94FB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A41EA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F9AF5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86086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82</w:t>
            </w:r>
          </w:p>
        </w:tc>
      </w:tr>
      <w:tr w:rsidR="00E66295" w:rsidRPr="009D1554" w14:paraId="185F889A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4E8C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10CF3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ABA0A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003D3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84</w:t>
            </w:r>
          </w:p>
        </w:tc>
      </w:tr>
      <w:tr w:rsidR="00E66295" w:rsidRPr="009D1554" w14:paraId="1C184957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83258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02EDC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2A667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6C09F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58</w:t>
            </w:r>
          </w:p>
        </w:tc>
      </w:tr>
      <w:tr w:rsidR="00E66295" w:rsidRPr="009D1554" w14:paraId="07CC05DD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C23D35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B319B5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EE0D78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8790D4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251</w:t>
            </w:r>
          </w:p>
        </w:tc>
      </w:tr>
      <w:tr w:rsidR="00E66295" w:rsidRPr="009D1554" w14:paraId="1F0D2608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99187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20C242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C92C20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AEB2C6" w14:textId="77777777" w:rsidR="00E66295" w:rsidRPr="005F6008" w:rsidRDefault="00E66295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008">
              <w:rPr>
                <w:rFonts w:ascii="Aptos Narrow" w:hAnsi="Aptos Narrow"/>
                <w:color w:val="000000"/>
                <w:sz w:val="22"/>
                <w:szCs w:val="22"/>
              </w:rPr>
              <w:t>0.113</w:t>
            </w:r>
          </w:p>
        </w:tc>
      </w:tr>
    </w:tbl>
    <w:p w14:paraId="3B3A0E46" w14:textId="77777777" w:rsidR="007041C8" w:rsidRDefault="007041C8" w:rsidP="007041C8"/>
    <w:p w14:paraId="66494FA9" w14:textId="77777777" w:rsidR="007041C8" w:rsidRDefault="007041C8" w:rsidP="007041C8"/>
    <w:p w14:paraId="0666C2BA" w14:textId="77777777" w:rsidR="007041C8" w:rsidRDefault="007041C8" w:rsidP="007041C8"/>
    <w:p w14:paraId="4DF81657" w14:textId="77777777" w:rsidR="007041C8" w:rsidRDefault="007041C8" w:rsidP="007041C8">
      <w:pPr>
        <w:pStyle w:val="ListParagraph"/>
        <w:ind w:left="426"/>
      </w:pPr>
    </w:p>
    <w:p w14:paraId="18779EF9" w14:textId="77777777" w:rsidR="007041C8" w:rsidRDefault="007041C8" w:rsidP="007041C8">
      <w:pPr>
        <w:pStyle w:val="ListParagraph"/>
        <w:ind w:left="426"/>
      </w:pPr>
    </w:p>
    <w:p w14:paraId="51479D05" w14:textId="77777777" w:rsidR="007041C8" w:rsidRDefault="007041C8" w:rsidP="007041C8">
      <w:pPr>
        <w:pStyle w:val="ListParagraph"/>
        <w:ind w:left="426"/>
      </w:pPr>
    </w:p>
    <w:p w14:paraId="489665B1" w14:textId="77777777" w:rsidR="007041C8" w:rsidRDefault="007041C8" w:rsidP="007041C8">
      <w:pPr>
        <w:pStyle w:val="ListParagraph"/>
        <w:ind w:left="426"/>
      </w:pPr>
    </w:p>
    <w:p w14:paraId="3368B6B0" w14:textId="77777777" w:rsidR="007041C8" w:rsidRDefault="007041C8" w:rsidP="007041C8">
      <w:pPr>
        <w:pStyle w:val="ListParagraph"/>
        <w:ind w:left="426"/>
      </w:pPr>
    </w:p>
    <w:p w14:paraId="414155C8" w14:textId="77777777" w:rsidR="007041C8" w:rsidRDefault="007041C8" w:rsidP="007041C8">
      <w:pPr>
        <w:pStyle w:val="ListParagraph"/>
        <w:ind w:left="426"/>
      </w:pPr>
    </w:p>
    <w:p w14:paraId="39FAA8E2" w14:textId="77777777" w:rsidR="007041C8" w:rsidRDefault="007041C8" w:rsidP="007041C8">
      <w:pPr>
        <w:pStyle w:val="ListParagraph"/>
        <w:ind w:left="426"/>
      </w:pPr>
    </w:p>
    <w:p w14:paraId="56D30198" w14:textId="77777777" w:rsidR="007041C8" w:rsidRDefault="007041C8" w:rsidP="007041C8">
      <w:pPr>
        <w:pStyle w:val="ListParagraph"/>
        <w:ind w:left="426"/>
      </w:pPr>
    </w:p>
    <w:p w14:paraId="75B0BBB3" w14:textId="77777777" w:rsidR="007041C8" w:rsidRDefault="007041C8" w:rsidP="007041C8">
      <w:pPr>
        <w:pStyle w:val="ListParagraph"/>
        <w:ind w:left="426"/>
      </w:pPr>
    </w:p>
    <w:p w14:paraId="49ED54F4" w14:textId="77777777" w:rsidR="007041C8" w:rsidRDefault="007041C8" w:rsidP="007041C8">
      <w:pPr>
        <w:pStyle w:val="ListParagraph"/>
        <w:ind w:left="426"/>
      </w:pPr>
    </w:p>
    <w:p w14:paraId="4231FEF3" w14:textId="77777777" w:rsidR="007041C8" w:rsidRDefault="007041C8" w:rsidP="007041C8">
      <w:pPr>
        <w:pStyle w:val="ListParagraph"/>
        <w:ind w:left="426"/>
      </w:pPr>
    </w:p>
    <w:p w14:paraId="2D37B0B4" w14:textId="77777777" w:rsidR="007041C8" w:rsidRDefault="007041C8" w:rsidP="007041C8">
      <w:pPr>
        <w:pStyle w:val="ListParagraph"/>
        <w:ind w:left="426"/>
      </w:pPr>
    </w:p>
    <w:p w14:paraId="4FA25EF1" w14:textId="77777777" w:rsidR="007041C8" w:rsidRDefault="007041C8" w:rsidP="007041C8">
      <w:pPr>
        <w:pStyle w:val="ListParagraph"/>
        <w:ind w:left="426"/>
      </w:pPr>
    </w:p>
    <w:p w14:paraId="4890F594" w14:textId="77777777" w:rsidR="007041C8" w:rsidRDefault="007041C8" w:rsidP="007041C8">
      <w:pPr>
        <w:pStyle w:val="ListParagraph"/>
        <w:ind w:left="426"/>
      </w:pPr>
    </w:p>
    <w:p w14:paraId="727C60C8" w14:textId="77777777" w:rsidR="007041C8" w:rsidRDefault="007041C8" w:rsidP="007041C8">
      <w:pPr>
        <w:pStyle w:val="ListParagraph"/>
        <w:ind w:left="426"/>
      </w:pPr>
    </w:p>
    <w:p w14:paraId="2E2DEF24" w14:textId="16604EF0" w:rsidR="007041C8" w:rsidRDefault="00E66295" w:rsidP="002563E1">
      <w:pPr>
        <w:pStyle w:val="ListParagraph"/>
        <w:numPr>
          <w:ilvl w:val="0"/>
          <w:numId w:val="6"/>
        </w:numPr>
        <w:ind w:left="426"/>
      </w:pPr>
      <w:r>
        <w:t>Vegetative investment considering only y</w:t>
      </w:r>
      <w:r w:rsidR="00E3016B">
        <w:t xml:space="preserve">early growth, measured on a plant during </w:t>
      </w:r>
      <w:r w:rsidR="00E3016B">
        <w:t>peak</w:t>
      </w:r>
      <w:r w:rsidR="00E3016B">
        <w:t xml:space="preserve"> reproductive years  (depicted in Figure 4</w:t>
      </w:r>
      <w:r w:rsidR="00E3016B">
        <w:t>c)</w:t>
      </w:r>
    </w:p>
    <w:p w14:paraId="04281C81" w14:textId="77777777" w:rsidR="00E66295" w:rsidRDefault="00E66295" w:rsidP="00E66295">
      <w:pPr>
        <w:ind w:left="360"/>
      </w:pPr>
    </w:p>
    <w:p w14:paraId="4EFC76EB" w14:textId="77777777" w:rsidR="00E66295" w:rsidRDefault="00E66295" w:rsidP="00E66295">
      <w:pPr>
        <w:ind w:left="360"/>
      </w:pPr>
    </w:p>
    <w:p w14:paraId="105C114D" w14:textId="77777777" w:rsidR="00E66295" w:rsidRDefault="00E66295" w:rsidP="00E66295">
      <w:pPr>
        <w:ind w:left="360"/>
      </w:pPr>
    </w:p>
    <w:p w14:paraId="0AFEB8E5" w14:textId="77777777" w:rsidR="00E66295" w:rsidRDefault="00E66295" w:rsidP="00E66295">
      <w:pPr>
        <w:ind w:left="360"/>
      </w:pPr>
    </w:p>
    <w:p w14:paraId="6CAF490B" w14:textId="77777777" w:rsidR="00E66295" w:rsidRDefault="00E66295" w:rsidP="00E66295">
      <w:pPr>
        <w:ind w:left="360"/>
      </w:pPr>
    </w:p>
    <w:p w14:paraId="4DBBE14C" w14:textId="77777777" w:rsidR="00E66295" w:rsidRDefault="00E66295" w:rsidP="00E66295">
      <w:pPr>
        <w:ind w:left="360"/>
      </w:pPr>
    </w:p>
    <w:p w14:paraId="0C7159A9" w14:textId="77777777" w:rsidR="00E66295" w:rsidRDefault="00E66295" w:rsidP="00E66295">
      <w:pPr>
        <w:ind w:left="360"/>
      </w:pPr>
    </w:p>
    <w:p w14:paraId="799034EB" w14:textId="77777777" w:rsidR="00E66295" w:rsidRDefault="00E66295" w:rsidP="00E66295">
      <w:pPr>
        <w:ind w:left="360"/>
      </w:pPr>
    </w:p>
    <w:p w14:paraId="58E662B7" w14:textId="77777777" w:rsidR="00E66295" w:rsidRDefault="00E66295" w:rsidP="00E66295">
      <w:pPr>
        <w:ind w:left="360"/>
      </w:pPr>
    </w:p>
    <w:p w14:paraId="78242FE0" w14:textId="77777777" w:rsidR="00E66295" w:rsidRDefault="00E66295" w:rsidP="00E66295">
      <w:pPr>
        <w:ind w:left="360"/>
      </w:pPr>
    </w:p>
    <w:p w14:paraId="2A588BA9" w14:textId="1F4D9C6A" w:rsidR="00E66295" w:rsidRDefault="00E66295" w:rsidP="00E66295">
      <w:pPr>
        <w:ind w:left="360"/>
      </w:pPr>
    </w:p>
    <w:p w14:paraId="00B600EF" w14:textId="4D103C81" w:rsidR="00E66295" w:rsidRDefault="00E66295" w:rsidP="00E66295">
      <w:pPr>
        <w:pStyle w:val="ListParagraph"/>
        <w:numPr>
          <w:ilvl w:val="0"/>
          <w:numId w:val="6"/>
        </w:numPr>
        <w:ind w:left="426"/>
      </w:pPr>
      <w:r>
        <w:t>Vegetative investment considering only yearly growth, measured on a plant during peak reproductive years</w:t>
      </w:r>
      <w:r>
        <w:t>, with nutrient resorption from leaves taken into account</w:t>
      </w:r>
      <w:r>
        <w:t xml:space="preserve">  (depicted in Figure 4</w:t>
      </w:r>
      <w:r>
        <w:t>d</w:t>
      </w:r>
      <w:r>
        <w:t>)</w:t>
      </w:r>
    </w:p>
    <w:tbl>
      <w:tblPr>
        <w:tblpPr w:leftFromText="180" w:rightFromText="180" w:vertAnchor="page" w:horzAnchor="margin" w:tblpY="9474"/>
        <w:tblW w:w="7163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</w:tblGrid>
      <w:tr w:rsidR="00254F73" w:rsidRPr="009D1554" w14:paraId="4131A107" w14:textId="77777777" w:rsidTr="00254F73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2F05" w14:textId="77777777" w:rsidR="00254F73" w:rsidRPr="008E4B38" w:rsidRDefault="00254F73" w:rsidP="00254F73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A910" w14:textId="77777777" w:rsidR="00254F73" w:rsidRPr="009D1554" w:rsidRDefault="00254F73" w:rsidP="00254F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 dry mass ba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980E9" w14:textId="77777777" w:rsidR="00254F73" w:rsidRDefault="00254F73" w:rsidP="00254F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</w:t>
            </w:r>
          </w:p>
          <w:p w14:paraId="21734A08" w14:textId="77777777" w:rsidR="00254F73" w:rsidRPr="009D1554" w:rsidRDefault="00254F73" w:rsidP="00254F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currenc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D126" w14:textId="77777777" w:rsidR="00254F73" w:rsidRDefault="00254F73" w:rsidP="00254F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</w:t>
            </w:r>
          </w:p>
          <w:p w14:paraId="17C37A25" w14:textId="77777777" w:rsidR="00254F73" w:rsidRPr="009D1554" w:rsidRDefault="00254F73" w:rsidP="00254F7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currency</w:t>
            </w:r>
          </w:p>
        </w:tc>
      </w:tr>
      <w:tr w:rsidR="008D57CB" w:rsidRPr="009D1554" w14:paraId="174AC352" w14:textId="77777777" w:rsidTr="00254F73">
        <w:trPr>
          <w:trHeight w:val="31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5D3D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34C2E0" w14:textId="20F285A1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085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2503CA" w14:textId="16F28D36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25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0F0BF6" w14:textId="549138A0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883 </w:t>
            </w:r>
          </w:p>
        </w:tc>
      </w:tr>
      <w:tr w:rsidR="008D57CB" w:rsidRPr="009D1554" w14:paraId="16434CB3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EA4C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0205B" w14:textId="56D38B47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5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6061F" w14:textId="7CF5AFE7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88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59C8B" w14:textId="19B52900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973 </w:t>
            </w:r>
          </w:p>
        </w:tc>
      </w:tr>
      <w:tr w:rsidR="008D57CB" w:rsidRPr="009D1554" w14:paraId="33CE2DA7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3E74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2B04C" w14:textId="563518FA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3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22A61" w14:textId="3D7E9B09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35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08BC1" w14:textId="6E469900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869 </w:t>
            </w:r>
          </w:p>
        </w:tc>
      </w:tr>
      <w:tr w:rsidR="008D57CB" w:rsidRPr="009D1554" w14:paraId="2B91B2FE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1E89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23076" w14:textId="3595DBA4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41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9C54E" w14:textId="20C28078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8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32224" w14:textId="540C7B38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827 </w:t>
            </w:r>
          </w:p>
        </w:tc>
      </w:tr>
      <w:tr w:rsidR="008D57CB" w:rsidRPr="009D1554" w14:paraId="25300E15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940A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80E57" w14:textId="146F80AB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0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AD6C0" w14:textId="08308672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70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D77F6" w14:textId="1933F779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910 </w:t>
            </w:r>
          </w:p>
        </w:tc>
      </w:tr>
      <w:tr w:rsidR="008D57CB" w:rsidRPr="009D1554" w14:paraId="4A3D5557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FCD1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7B8D0" w14:textId="796180A1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0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9EA10" w14:textId="4490EB1D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8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5543C" w14:textId="2883653A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785 </w:t>
            </w:r>
          </w:p>
        </w:tc>
      </w:tr>
      <w:tr w:rsidR="008D57CB" w:rsidRPr="009D1554" w14:paraId="11B18AC5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D8C0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B180A" w14:textId="4D23AEE1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2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60CC0" w14:textId="22184764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34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408C7" w14:textId="3FBC8850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889 </w:t>
            </w:r>
          </w:p>
        </w:tc>
      </w:tr>
      <w:tr w:rsidR="008D57CB" w:rsidRPr="009D1554" w14:paraId="1EB8652E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5E30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B413D" w14:textId="54628CDE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7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286EA" w14:textId="4BED899D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1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EC356" w14:textId="1130C9B4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789 </w:t>
            </w:r>
          </w:p>
        </w:tc>
      </w:tr>
      <w:tr w:rsidR="008D57CB" w:rsidRPr="009D1554" w14:paraId="4C32DD04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4C43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062CE" w14:textId="59170932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9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B6915" w14:textId="23E56DE6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63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B01DA" w14:textId="5FB272A1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810 </w:t>
            </w:r>
          </w:p>
        </w:tc>
      </w:tr>
      <w:tr w:rsidR="008D57CB" w:rsidRPr="009D1554" w14:paraId="3ED0509B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5AD9B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1F444" w14:textId="642EB915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0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4B030" w14:textId="0068561D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6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81953" w14:textId="7828CC86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834 </w:t>
            </w:r>
          </w:p>
        </w:tc>
      </w:tr>
      <w:tr w:rsidR="008D57CB" w:rsidRPr="009D1554" w14:paraId="4BF8401E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20C6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33D4C" w14:textId="084271B3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03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35FA2" w14:textId="2EEEEDED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04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88737" w14:textId="372DD462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457 </w:t>
            </w:r>
          </w:p>
        </w:tc>
      </w:tr>
      <w:tr w:rsidR="008D57CB" w:rsidRPr="009D1554" w14:paraId="7C9299D5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9166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6A902" w14:textId="5DCEC6EA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6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E78FC" w14:textId="21885221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9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42B6C" w14:textId="35923A29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764 </w:t>
            </w:r>
          </w:p>
        </w:tc>
      </w:tr>
      <w:tr w:rsidR="008D57CB" w:rsidRPr="009D1554" w14:paraId="3893DA5F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248B26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FAF391" w14:textId="0E8FC086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38 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5ED572" w14:textId="223B045D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601 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2F531A" w14:textId="56BEB152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740 </w:t>
            </w:r>
          </w:p>
        </w:tc>
      </w:tr>
      <w:tr w:rsidR="008D57CB" w:rsidRPr="009D1554" w14:paraId="72803476" w14:textId="77777777" w:rsidTr="00254F73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D44C2" w14:textId="77777777" w:rsidR="008D57CB" w:rsidRPr="009D1554" w:rsidRDefault="008D57CB" w:rsidP="008D57CB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B37C93" w14:textId="235FD0D5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2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BEF2CA" w14:textId="500B31EA" w:rsidR="008D57CB" w:rsidRPr="005F6008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32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74EB9F" w14:textId="45307B85" w:rsidR="008D57CB" w:rsidRPr="00E66295" w:rsidRDefault="008D57CB" w:rsidP="008D57C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651 </w:t>
            </w:r>
          </w:p>
        </w:tc>
      </w:tr>
    </w:tbl>
    <w:p w14:paraId="1DB0FFF8" w14:textId="77777777" w:rsidR="00E66295" w:rsidRDefault="00E66295" w:rsidP="00E66295">
      <w:pPr>
        <w:pStyle w:val="ListParagraph"/>
        <w:ind w:left="426"/>
      </w:pPr>
    </w:p>
    <w:tbl>
      <w:tblPr>
        <w:tblpPr w:leftFromText="180" w:rightFromText="180" w:vertAnchor="page" w:horzAnchor="margin" w:tblpY="2754"/>
        <w:tblW w:w="7163" w:type="dxa"/>
        <w:tblLook w:val="04A0" w:firstRow="1" w:lastRow="0" w:firstColumn="1" w:lastColumn="0" w:noHBand="0" w:noVBand="1"/>
      </w:tblPr>
      <w:tblGrid>
        <w:gridCol w:w="2402"/>
        <w:gridCol w:w="1587"/>
        <w:gridCol w:w="1587"/>
        <w:gridCol w:w="1587"/>
      </w:tblGrid>
      <w:tr w:rsidR="007041C8" w:rsidRPr="009D1554" w14:paraId="437CB691" w14:textId="77777777" w:rsidTr="00E66295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A1BA" w14:textId="77777777" w:rsidR="007041C8" w:rsidRPr="008E4B38" w:rsidRDefault="007041C8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239B" w14:textId="77777777" w:rsidR="007041C8" w:rsidRPr="009D1554" w:rsidRDefault="007041C8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 dry mass ba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AC46" w14:textId="77777777" w:rsidR="007041C8" w:rsidRDefault="007041C8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</w:t>
            </w:r>
          </w:p>
          <w:p w14:paraId="75A3F7C1" w14:textId="77777777" w:rsidR="007041C8" w:rsidRPr="009D1554" w:rsidRDefault="007041C8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currenc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4B0C2" w14:textId="77777777" w:rsidR="007041C8" w:rsidRDefault="007041C8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,</w:t>
            </w:r>
          </w:p>
          <w:p w14:paraId="67DDCFE0" w14:textId="77777777" w:rsidR="007041C8" w:rsidRPr="009D1554" w:rsidRDefault="007041C8" w:rsidP="00E662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currency</w:t>
            </w:r>
          </w:p>
        </w:tc>
      </w:tr>
      <w:tr w:rsidR="00E66295" w:rsidRPr="009D1554" w14:paraId="4622A263" w14:textId="77777777" w:rsidTr="00E66295">
        <w:trPr>
          <w:trHeight w:val="317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4ABA0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E8CF85" w14:textId="21EA688E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085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6E1C93" w14:textId="4C236FF7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62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4B0599" w14:textId="22BC7AC5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96 </w:t>
            </w:r>
          </w:p>
        </w:tc>
      </w:tr>
      <w:tr w:rsidR="00E66295" w:rsidRPr="009D1554" w14:paraId="55DB238B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87B5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EF922" w14:textId="2FBAF8BD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5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840AE" w14:textId="1ED28793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77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616F3" w14:textId="78F493AF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855 </w:t>
            </w:r>
          </w:p>
        </w:tc>
      </w:tr>
      <w:tr w:rsidR="00E66295" w:rsidRPr="009D1554" w14:paraId="094F9107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7F56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4D90A" w14:textId="7CFF2B9C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3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72374" w14:textId="79F96354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31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81CA5" w14:textId="7E13CF3B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656 </w:t>
            </w:r>
          </w:p>
        </w:tc>
      </w:tr>
      <w:tr w:rsidR="00E66295" w:rsidRPr="009D1554" w14:paraId="3074880F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7E08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EC420" w14:textId="3CAFB45C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41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6D844" w14:textId="136F3443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3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37DF8" w14:textId="7C8F254E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621 </w:t>
            </w:r>
          </w:p>
        </w:tc>
      </w:tr>
      <w:tr w:rsidR="00E66295" w:rsidRPr="009D1554" w14:paraId="5B8991FB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6FC2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023D1" w14:textId="34C8C778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0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AE790" w14:textId="2A4264C1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64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24E0F" w14:textId="779C7952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775 </w:t>
            </w:r>
          </w:p>
        </w:tc>
      </w:tr>
      <w:tr w:rsidR="00E66295" w:rsidRPr="009D1554" w14:paraId="68915631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21FAD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6135B" w14:textId="6BC9F809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0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145EE" w14:textId="54EC6F80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0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473F6" w14:textId="4579F3A5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351 </w:t>
            </w:r>
          </w:p>
        </w:tc>
      </w:tr>
      <w:tr w:rsidR="00E66295" w:rsidRPr="009D1554" w14:paraId="3C732808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8DFD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7E3E0" w14:textId="6EE0CFC8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2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DCE5C" w14:textId="5077051F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8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26BED" w14:textId="4F47742E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483 </w:t>
            </w:r>
          </w:p>
        </w:tc>
      </w:tr>
      <w:tr w:rsidR="00E66295" w:rsidRPr="009D1554" w14:paraId="6878B44B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398F1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F2DD1" w14:textId="6A518317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7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D83B7" w14:textId="43FE2FCD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1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2E6B0" w14:textId="0B0D4033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447 </w:t>
            </w:r>
          </w:p>
        </w:tc>
      </w:tr>
      <w:tr w:rsidR="00E66295" w:rsidRPr="009D1554" w14:paraId="7E926251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9096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CC78B" w14:textId="2BE05345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9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025D7" w14:textId="5F44268D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9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89D2B" w14:textId="77CEE144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34 </w:t>
            </w:r>
          </w:p>
        </w:tc>
      </w:tr>
      <w:tr w:rsidR="00E66295" w:rsidRPr="009D1554" w14:paraId="34417824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CC9D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0815F" w14:textId="1011116A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0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FE74A" w14:textId="18D12D48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4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8CA30" w14:textId="6EDE7D6F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385 </w:t>
            </w:r>
          </w:p>
        </w:tc>
      </w:tr>
      <w:tr w:rsidR="00E66295" w:rsidRPr="009D1554" w14:paraId="195C292C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DBB6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BBEC5" w14:textId="6804C42C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03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24363" w14:textId="463CBEB9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04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0132B" w14:textId="3CA9A925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19 </w:t>
            </w:r>
          </w:p>
        </w:tc>
      </w:tr>
      <w:tr w:rsidR="00E66295" w:rsidRPr="009D1554" w14:paraId="2BB755BE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3A92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7FF14" w14:textId="27CD062A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6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18ED6" w14:textId="5C10C41C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9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18926" w14:textId="62B2CD69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440 </w:t>
            </w:r>
          </w:p>
        </w:tc>
      </w:tr>
      <w:tr w:rsidR="00E66295" w:rsidRPr="009D1554" w14:paraId="659A8F78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6112D2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1BCFFE" w14:textId="257FEA72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38 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07049C" w14:textId="59DB533D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441 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48BD7F" w14:textId="1EE563E5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531 </w:t>
            </w:r>
          </w:p>
        </w:tc>
      </w:tr>
      <w:tr w:rsidR="00E66295" w:rsidRPr="009D1554" w14:paraId="41A84EBA" w14:textId="77777777" w:rsidTr="00E66295">
        <w:trPr>
          <w:trHeight w:val="317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EE2BB" w14:textId="77777777" w:rsidR="00E66295" w:rsidRPr="009D1554" w:rsidRDefault="00E66295" w:rsidP="00E66295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CD0E9B" w14:textId="717184DB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23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B60EBA" w14:textId="232D69D1" w:rsidR="00E66295" w:rsidRPr="005F6008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17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5FB4D0" w14:textId="204129E1" w:rsidR="00E66295" w:rsidRPr="00E66295" w:rsidRDefault="00E66295" w:rsidP="00E662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0.263 </w:t>
            </w:r>
          </w:p>
        </w:tc>
      </w:tr>
    </w:tbl>
    <w:p w14:paraId="25C7EC0B" w14:textId="77777777" w:rsidR="00717955" w:rsidRDefault="00717955" w:rsidP="00717955"/>
    <w:p w14:paraId="5F4EC8CD" w14:textId="77777777" w:rsidR="001F2735" w:rsidRDefault="001F2735" w:rsidP="00717955">
      <w:pPr>
        <w:pStyle w:val="ListParagraph"/>
        <w:ind w:left="426"/>
      </w:pPr>
    </w:p>
    <w:p w14:paraId="04824360" w14:textId="2BF54CF8" w:rsidR="00717955" w:rsidRDefault="002B0EDA" w:rsidP="00717955">
      <w:pPr>
        <w:pStyle w:val="ListParagraph"/>
        <w:numPr>
          <w:ilvl w:val="0"/>
          <w:numId w:val="6"/>
        </w:numPr>
        <w:ind w:left="426"/>
      </w:pPr>
      <w:r>
        <w:br w:type="page"/>
      </w:r>
    </w:p>
    <w:p w14:paraId="6D24847E" w14:textId="399FDB74" w:rsidR="002B0EDA" w:rsidRDefault="002B0EDA" w:rsidP="00E207F4">
      <w:r>
        <w:lastRenderedPageBreak/>
        <w:t>Table S</w:t>
      </w:r>
      <w:r w:rsidR="00FC3573">
        <w:t>6</w:t>
      </w:r>
      <w:r>
        <w:t xml:space="preserve">. </w:t>
      </w:r>
      <w:r w:rsidR="00FC3573">
        <w:t>Functional trait values for each species</w:t>
      </w:r>
      <w:r w:rsidR="00B47C8D">
        <w:t xml:space="preserve"> across study sites</w:t>
      </w:r>
      <w:r w:rsidR="00FC3573">
        <w:t xml:space="preserve">, </w:t>
      </w:r>
      <w:r w:rsidR="00F904D2">
        <w:t>described in greater detail in Wenk 2018, Dun 2025</w:t>
      </w:r>
      <w:r w:rsidR="00D76F5F">
        <w:t xml:space="preserve">. The propagule includes the mass of the </w:t>
      </w:r>
      <w:proofErr w:type="spellStart"/>
      <w:r w:rsidR="00D76F5F">
        <w:t>enmbryo</w:t>
      </w:r>
      <w:proofErr w:type="spellEnd"/>
      <w:r w:rsidR="00D76F5F">
        <w:t xml:space="preserve"> and endosperm. </w:t>
      </w:r>
    </w:p>
    <w:tbl>
      <w:tblPr>
        <w:tblpPr w:leftFromText="180" w:rightFromText="180" w:vertAnchor="page" w:horzAnchor="margin" w:tblpY="2712"/>
        <w:tblW w:w="7370" w:type="dxa"/>
        <w:tblLayout w:type="fixed"/>
        <w:tblCellMar>
          <w:right w:w="170" w:type="dxa"/>
        </w:tblCellMar>
        <w:tblLook w:val="04A0" w:firstRow="1" w:lastRow="0" w:firstColumn="1" w:lastColumn="0" w:noHBand="0" w:noVBand="1"/>
      </w:tblPr>
      <w:tblGrid>
        <w:gridCol w:w="2410"/>
        <w:gridCol w:w="1219"/>
        <w:gridCol w:w="1247"/>
        <w:gridCol w:w="1247"/>
        <w:gridCol w:w="1247"/>
      </w:tblGrid>
      <w:tr w:rsidR="003403EE" w:rsidRPr="009D1554" w14:paraId="0EB1095B" w14:textId="284D0624" w:rsidTr="003403EE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F2F5" w14:textId="77777777" w:rsidR="003403EE" w:rsidRPr="008E4B38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4B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43B3" w14:textId="77777777" w:rsidR="003403EE" w:rsidRDefault="003403EE" w:rsidP="002304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pagule mass </w:t>
            </w:r>
          </w:p>
          <w:p w14:paraId="496C71A0" w14:textId="7203A845" w:rsidR="003403EE" w:rsidRPr="009D1554" w:rsidRDefault="003403EE" w:rsidP="002304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g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97EA" w14:textId="47BA2D37" w:rsidR="003403EE" w:rsidRPr="009D1554" w:rsidRDefault="003403EE" w:rsidP="002304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f mass per area (g/m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113A55" w14:textId="77777777" w:rsidR="003403EE" w:rsidRDefault="003403EE" w:rsidP="002304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</w:t>
            </w:r>
          </w:p>
          <w:p w14:paraId="2DF16C3F" w14:textId="5F029F13" w:rsidR="003403EE" w:rsidRDefault="003403EE" w:rsidP="002304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nsity (g/cm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2DF328" w14:textId="77777777" w:rsidR="003403EE" w:rsidRDefault="003403EE" w:rsidP="002304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ximum height </w:t>
            </w:r>
          </w:p>
          <w:p w14:paraId="21D26636" w14:textId="7540DB67" w:rsidR="003403EE" w:rsidRDefault="003403EE" w:rsidP="002304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m)</w:t>
            </w:r>
          </w:p>
        </w:tc>
      </w:tr>
      <w:tr w:rsidR="003403EE" w:rsidRPr="009D1554" w14:paraId="7065B1D4" w14:textId="2479353C" w:rsidTr="003403EE">
        <w:trPr>
          <w:trHeight w:val="31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09E3C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ksia ericifolia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8323C9" w14:textId="05E4DEB9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00B481" w14:textId="4C657145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C0467" w14:textId="2B881F6F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41D9CE" w14:textId="435E2B91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.79</w:t>
            </w:r>
          </w:p>
        </w:tc>
      </w:tr>
      <w:tr w:rsidR="003403EE" w:rsidRPr="009D1554" w14:paraId="7A506496" w14:textId="644ADB24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3F779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ronia ledifol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99BD2" w14:textId="51953896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.1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BB057" w14:textId="6AB7392F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E73F" w14:textId="202AA10B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51655" w14:textId="56A64E73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</w:tr>
      <w:tr w:rsidR="003403EE" w:rsidRPr="009D1554" w14:paraId="5E4E6D98" w14:textId="58E75346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FC267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ospermum ericifoliu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1E99F" w14:textId="4882DE36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C4A82" w14:textId="2A8EF45C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81F1" w14:textId="1E70F3EC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C866" w14:textId="3BD7C378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</w:tr>
      <w:tr w:rsidR="003403EE" w:rsidRPr="009D1554" w14:paraId="3465A2AB" w14:textId="0384611D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52B7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acris microphy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4D894" w14:textId="5F938B17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54BAF" w14:textId="27B7B410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554E" w14:textId="6E4A5ECD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B348D" w14:textId="5F72938E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.37</w:t>
            </w:r>
          </w:p>
        </w:tc>
      </w:tr>
      <w:tr w:rsidR="003403EE" w:rsidRPr="009D1554" w14:paraId="3BD5331E" w14:textId="04C817AB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404B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buxifol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547FD" w14:textId="64A8BFBC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6.7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782C3" w14:textId="4AA03FEA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09D71" w14:textId="3623D5E9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4B2DF" w14:textId="3EAB8F54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.37</w:t>
            </w:r>
          </w:p>
        </w:tc>
      </w:tr>
      <w:tr w:rsidR="003403EE" w:rsidRPr="009D1554" w14:paraId="39C95939" w14:textId="6021C11B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E4E7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villea specios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87E68" w14:textId="0D7098C8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64BCD" w14:textId="1B609DD0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1B14" w14:textId="17D213A7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81D1" w14:textId="75D9B3E8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</w:tr>
      <w:tr w:rsidR="003403EE" w:rsidRPr="009D1554" w14:paraId="476355D7" w14:textId="05138485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A59D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kea teretifol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E63F0" w14:textId="33A1E76E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C90E1" w14:textId="668009C2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F842F" w14:textId="7148B67F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EDCD0" w14:textId="14E1DBCF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3.01</w:t>
            </w:r>
          </w:p>
        </w:tc>
      </w:tr>
      <w:tr w:rsidR="003403EE" w:rsidRPr="009D1554" w14:paraId="6AF59793" w14:textId="384C92B7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0680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migenia purpurea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33DD4" w14:textId="2976E754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3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7EC59" w14:textId="3B97F67B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4AEC" w14:textId="0D8E1542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834C6" w14:textId="3FBCAAEE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</w:tr>
      <w:tr w:rsidR="003403EE" w:rsidRPr="009D1554" w14:paraId="5CC4D704" w14:textId="5C9F4D13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CD9F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copogon esquamatu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14A45" w14:textId="38D5F8C2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AF623" w14:textId="081F6AF0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CB7A7" w14:textId="1ED246D7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E7523" w14:textId="0BD0C2AD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</w:tr>
      <w:tr w:rsidR="003403EE" w:rsidRPr="009D1554" w14:paraId="50D25236" w14:textId="3FBBBA90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97C6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onia lanceolat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0449A" w14:textId="03B50931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467DD" w14:textId="341E2F84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0E9E6" w14:textId="03F472FC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9F03F" w14:textId="04741F19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.14</w:t>
            </w:r>
          </w:p>
        </w:tc>
      </w:tr>
      <w:tr w:rsidR="003403EE" w:rsidRPr="009D1554" w14:paraId="635B909C" w14:textId="3AEB42F2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B816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rophile pulchell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AEEFE" w14:textId="532E40B1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F7FA9" w14:textId="6CC51E13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1DE5" w14:textId="53EBEEF5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BCE2D" w14:textId="6B00456C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.01</w:t>
            </w:r>
          </w:p>
        </w:tc>
      </w:tr>
      <w:tr w:rsidR="003403EE" w:rsidRPr="009D1554" w14:paraId="07F3636A" w14:textId="12D23665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A988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hyllota </w:t>
            </w:r>
            <w:proofErr w:type="spellStart"/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licoides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F9FB8" w14:textId="3074A05E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F4377" w14:textId="3E0D5D14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D86E7" w14:textId="1D3B1CCD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06F6" w14:textId="31A03AE6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.63</w:t>
            </w:r>
          </w:p>
        </w:tc>
      </w:tr>
      <w:tr w:rsidR="003403EE" w:rsidRPr="009D1554" w14:paraId="2A206B76" w14:textId="516FC50D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39978D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melea linifolia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77BEFB" w14:textId="0538F65E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E69D51" w14:textId="7CC7271B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bottom"/>
          </w:tcPr>
          <w:p w14:paraId="47E76B6C" w14:textId="7FCC983F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bottom"/>
          </w:tcPr>
          <w:p w14:paraId="1410F710" w14:textId="0857F6B5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.79</w:t>
            </w:r>
          </w:p>
        </w:tc>
      </w:tr>
      <w:tr w:rsidR="003403EE" w:rsidRPr="009D1554" w14:paraId="40D16AC1" w14:textId="2F184487" w:rsidTr="003403E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7641C" w14:textId="77777777" w:rsidR="003403EE" w:rsidRPr="009D1554" w:rsidRDefault="003403EE" w:rsidP="002304F9">
            <w:pPr>
              <w:spacing w:after="0" w:line="240" w:lineRule="auto"/>
              <w:ind w:left="38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155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tenaea tuberculat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5862A2" w14:textId="38D0890E" w:rsidR="003403EE" w:rsidRPr="00714804" w:rsidRDefault="003403EE" w:rsidP="002304F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2.1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CCC03C" w14:textId="0002046C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09AD02" w14:textId="66F9966E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3F07E1" w14:textId="270866AE" w:rsidR="003403EE" w:rsidRPr="00714804" w:rsidRDefault="003403EE" w:rsidP="002304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4804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</w:tr>
    </w:tbl>
    <w:p w14:paraId="0E1E54B4" w14:textId="77777777" w:rsidR="00F904D2" w:rsidRDefault="00F904D2" w:rsidP="00E207F4"/>
    <w:p w14:paraId="662A99B8" w14:textId="77777777" w:rsidR="00F904D2" w:rsidRPr="00E207F4" w:rsidRDefault="00F904D2" w:rsidP="00E207F4">
      <w:pPr>
        <w:rPr>
          <w:b/>
          <w:bCs/>
        </w:rPr>
      </w:pPr>
    </w:p>
    <w:sectPr w:rsidR="00F904D2" w:rsidRPr="00E20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823165"/>
    <w:multiLevelType w:val="hybridMultilevel"/>
    <w:tmpl w:val="6B68D73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9D442A"/>
    <w:multiLevelType w:val="multilevel"/>
    <w:tmpl w:val="32A42F34"/>
    <w:lvl w:ilvl="0">
      <w:numFmt w:val="decimal"/>
      <w:lvlText w:val="%1"/>
      <w:lvlJc w:val="left"/>
      <w:pPr>
        <w:ind w:left="540" w:hanging="540"/>
      </w:pPr>
      <w:rPr>
        <w:rFonts w:eastAsiaTheme="minorHAnsi" w:cstheme="minorBidi" w:hint="default"/>
        <w:sz w:val="24"/>
      </w:rPr>
    </w:lvl>
    <w:lvl w:ilvl="1">
      <w:start w:val="278"/>
      <w:numFmt w:val="decimal"/>
      <w:lvlText w:val="%1.%2"/>
      <w:lvlJc w:val="left"/>
      <w:pPr>
        <w:ind w:left="1220" w:hanging="540"/>
      </w:pPr>
      <w:rPr>
        <w:rFonts w:eastAsiaTheme="minorHAnsi" w:cstheme="minorBidi" w:hint="default"/>
        <w:sz w:val="24"/>
      </w:rPr>
    </w:lvl>
    <w:lvl w:ilvl="2">
      <w:start w:val="1"/>
      <w:numFmt w:val="decimal"/>
      <w:lvlText w:val="%1.%2.%3"/>
      <w:lvlJc w:val="left"/>
      <w:pPr>
        <w:ind w:left="2080" w:hanging="720"/>
      </w:pPr>
      <w:rPr>
        <w:rFonts w:eastAsiaTheme="minorHAnsi" w:cstheme="minorBidi" w:hint="default"/>
        <w:sz w:val="24"/>
      </w:rPr>
    </w:lvl>
    <w:lvl w:ilvl="3">
      <w:start w:val="1"/>
      <w:numFmt w:val="decimal"/>
      <w:lvlText w:val="%1.%2.%3.%4"/>
      <w:lvlJc w:val="left"/>
      <w:pPr>
        <w:ind w:left="3120" w:hanging="1080"/>
      </w:pPr>
      <w:rPr>
        <w:rFonts w:eastAsiaTheme="minorHAnsi" w:cstheme="minorBidi" w:hint="default"/>
        <w:sz w:val="24"/>
      </w:rPr>
    </w:lvl>
    <w:lvl w:ilvl="4">
      <w:start w:val="1"/>
      <w:numFmt w:val="decimal"/>
      <w:lvlText w:val="%1.%2.%3.%4.%5"/>
      <w:lvlJc w:val="left"/>
      <w:pPr>
        <w:ind w:left="3800" w:hanging="1080"/>
      </w:pPr>
      <w:rPr>
        <w:rFonts w:eastAsiaTheme="minorHAnsi" w:cstheme="minorBidi" w:hint="default"/>
        <w:sz w:val="24"/>
      </w:rPr>
    </w:lvl>
    <w:lvl w:ilvl="5">
      <w:start w:val="1"/>
      <w:numFmt w:val="decimal"/>
      <w:lvlText w:val="%1.%2.%3.%4.%5.%6"/>
      <w:lvlJc w:val="left"/>
      <w:pPr>
        <w:ind w:left="4840" w:hanging="1440"/>
      </w:pPr>
      <w:rPr>
        <w:rFonts w:eastAsiaTheme="minorHAnsi" w:cstheme="minorBidi" w:hint="default"/>
        <w:sz w:val="24"/>
      </w:rPr>
    </w:lvl>
    <w:lvl w:ilvl="6">
      <w:start w:val="1"/>
      <w:numFmt w:val="decimal"/>
      <w:lvlText w:val="%1.%2.%3.%4.%5.%6.%7"/>
      <w:lvlJc w:val="left"/>
      <w:pPr>
        <w:ind w:left="5520" w:hanging="1440"/>
      </w:pPr>
      <w:rPr>
        <w:rFonts w:eastAsiaTheme="minorHAnsi" w:cstheme="minorBidi" w:hint="default"/>
        <w:sz w:val="24"/>
      </w:rPr>
    </w:lvl>
    <w:lvl w:ilvl="7">
      <w:start w:val="1"/>
      <w:numFmt w:val="decimal"/>
      <w:lvlText w:val="%1.%2.%3.%4.%5.%6.%7.%8"/>
      <w:lvlJc w:val="left"/>
      <w:pPr>
        <w:ind w:left="6560" w:hanging="1800"/>
      </w:pPr>
      <w:rPr>
        <w:rFonts w:eastAsiaTheme="minorHAnsi" w:cstheme="minorBidi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7240" w:hanging="1800"/>
      </w:pPr>
      <w:rPr>
        <w:rFonts w:eastAsiaTheme="minorHAnsi" w:cstheme="minorBidi" w:hint="default"/>
        <w:sz w:val="24"/>
      </w:rPr>
    </w:lvl>
  </w:abstractNum>
  <w:abstractNum w:abstractNumId="2" w15:restartNumberingAfterBreak="0">
    <w:nsid w:val="54493D73"/>
    <w:multiLevelType w:val="multilevel"/>
    <w:tmpl w:val="32A42F34"/>
    <w:lvl w:ilvl="0">
      <w:numFmt w:val="decimal"/>
      <w:lvlText w:val="%1"/>
      <w:lvlJc w:val="left"/>
      <w:pPr>
        <w:ind w:left="540" w:hanging="540"/>
      </w:pPr>
      <w:rPr>
        <w:rFonts w:eastAsiaTheme="minorHAnsi" w:cstheme="minorBidi" w:hint="default"/>
        <w:b w:val="0"/>
        <w:sz w:val="24"/>
      </w:rPr>
    </w:lvl>
    <w:lvl w:ilvl="1">
      <w:start w:val="377"/>
      <w:numFmt w:val="decimal"/>
      <w:lvlText w:val="%1.%2"/>
      <w:lvlJc w:val="left"/>
      <w:pPr>
        <w:ind w:left="1220" w:hanging="540"/>
      </w:pPr>
      <w:rPr>
        <w:rFonts w:eastAsiaTheme="minorHAnsi" w:cstheme="minorBidi" w:hint="default"/>
        <w:b w:val="0"/>
        <w:sz w:val="24"/>
      </w:rPr>
    </w:lvl>
    <w:lvl w:ilvl="2">
      <w:start w:val="1"/>
      <w:numFmt w:val="decimal"/>
      <w:lvlText w:val="%1.%2.%3"/>
      <w:lvlJc w:val="left"/>
      <w:pPr>
        <w:ind w:left="2080" w:hanging="720"/>
      </w:pPr>
      <w:rPr>
        <w:rFonts w:eastAsiaTheme="minorHAnsi" w:cstheme="minorBidi" w:hint="default"/>
        <w:b w:val="0"/>
        <w:sz w:val="24"/>
      </w:rPr>
    </w:lvl>
    <w:lvl w:ilvl="3">
      <w:start w:val="1"/>
      <w:numFmt w:val="decimal"/>
      <w:lvlText w:val="%1.%2.%3.%4"/>
      <w:lvlJc w:val="left"/>
      <w:pPr>
        <w:ind w:left="3120" w:hanging="1080"/>
      </w:pPr>
      <w:rPr>
        <w:rFonts w:eastAsiaTheme="minorHAnsi" w:cstheme="minorBidi"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ind w:left="3800" w:hanging="1080"/>
      </w:pPr>
      <w:rPr>
        <w:rFonts w:eastAsiaTheme="minorHAnsi" w:cstheme="minorBidi"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ind w:left="4840" w:hanging="1440"/>
      </w:pPr>
      <w:rPr>
        <w:rFonts w:eastAsiaTheme="minorHAnsi" w:cstheme="minorBidi"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ind w:left="5520" w:hanging="1440"/>
      </w:pPr>
      <w:rPr>
        <w:rFonts w:eastAsiaTheme="minorHAnsi" w:cstheme="minorBidi"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ind w:left="6560" w:hanging="1800"/>
      </w:pPr>
      <w:rPr>
        <w:rFonts w:eastAsiaTheme="minorHAnsi" w:cstheme="minorBidi"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ind w:left="7240" w:hanging="1800"/>
      </w:pPr>
      <w:rPr>
        <w:rFonts w:eastAsiaTheme="minorHAnsi" w:cstheme="minorBidi" w:hint="default"/>
        <w:b w:val="0"/>
        <w:sz w:val="24"/>
      </w:rPr>
    </w:lvl>
  </w:abstractNum>
  <w:abstractNum w:abstractNumId="3" w15:restartNumberingAfterBreak="0">
    <w:nsid w:val="5A7E6B4A"/>
    <w:multiLevelType w:val="hybridMultilevel"/>
    <w:tmpl w:val="6B68D73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B441502"/>
    <w:multiLevelType w:val="multilevel"/>
    <w:tmpl w:val="3CE222F2"/>
    <w:lvl w:ilvl="0">
      <w:start w:val="109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60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0" w:hanging="1800"/>
      </w:pPr>
      <w:rPr>
        <w:rFonts w:hint="default"/>
      </w:rPr>
    </w:lvl>
  </w:abstractNum>
  <w:abstractNum w:abstractNumId="5" w15:restartNumberingAfterBreak="0">
    <w:nsid w:val="6BA144A6"/>
    <w:multiLevelType w:val="multilevel"/>
    <w:tmpl w:val="9756530C"/>
    <w:lvl w:ilvl="0">
      <w:start w:val="107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ECD7490"/>
    <w:multiLevelType w:val="hybridMultilevel"/>
    <w:tmpl w:val="DA1613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E411BB"/>
    <w:multiLevelType w:val="multilevel"/>
    <w:tmpl w:val="32A42F34"/>
    <w:lvl w:ilvl="0">
      <w:numFmt w:val="decimal"/>
      <w:lvlText w:val="%1"/>
      <w:lvlJc w:val="left"/>
      <w:pPr>
        <w:ind w:left="540" w:hanging="540"/>
      </w:pPr>
      <w:rPr>
        <w:rFonts w:eastAsiaTheme="minorHAnsi" w:cstheme="minorBidi" w:hint="default"/>
        <w:b w:val="0"/>
        <w:sz w:val="24"/>
      </w:rPr>
    </w:lvl>
    <w:lvl w:ilvl="1">
      <w:start w:val="377"/>
      <w:numFmt w:val="decimal"/>
      <w:lvlText w:val="%1.%2"/>
      <w:lvlJc w:val="left"/>
      <w:pPr>
        <w:ind w:left="1220" w:hanging="540"/>
      </w:pPr>
      <w:rPr>
        <w:rFonts w:eastAsiaTheme="minorHAnsi" w:cstheme="minorBidi" w:hint="default"/>
        <w:b w:val="0"/>
        <w:sz w:val="24"/>
      </w:rPr>
    </w:lvl>
    <w:lvl w:ilvl="2">
      <w:start w:val="1"/>
      <w:numFmt w:val="decimal"/>
      <w:lvlText w:val="%1.%2.%3"/>
      <w:lvlJc w:val="left"/>
      <w:pPr>
        <w:ind w:left="2080" w:hanging="720"/>
      </w:pPr>
      <w:rPr>
        <w:rFonts w:eastAsiaTheme="minorHAnsi" w:cstheme="minorBidi" w:hint="default"/>
        <w:b w:val="0"/>
        <w:sz w:val="24"/>
      </w:rPr>
    </w:lvl>
    <w:lvl w:ilvl="3">
      <w:start w:val="1"/>
      <w:numFmt w:val="decimal"/>
      <w:lvlText w:val="%1.%2.%3.%4"/>
      <w:lvlJc w:val="left"/>
      <w:pPr>
        <w:ind w:left="3120" w:hanging="1080"/>
      </w:pPr>
      <w:rPr>
        <w:rFonts w:eastAsiaTheme="minorHAnsi" w:cstheme="minorBidi"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ind w:left="3800" w:hanging="1080"/>
      </w:pPr>
      <w:rPr>
        <w:rFonts w:eastAsiaTheme="minorHAnsi" w:cstheme="minorBidi"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ind w:left="4840" w:hanging="1440"/>
      </w:pPr>
      <w:rPr>
        <w:rFonts w:eastAsiaTheme="minorHAnsi" w:cstheme="minorBidi"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ind w:left="5520" w:hanging="1440"/>
      </w:pPr>
      <w:rPr>
        <w:rFonts w:eastAsiaTheme="minorHAnsi" w:cstheme="minorBidi"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ind w:left="6560" w:hanging="1800"/>
      </w:pPr>
      <w:rPr>
        <w:rFonts w:eastAsiaTheme="minorHAnsi" w:cstheme="minorBidi"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ind w:left="7240" w:hanging="1800"/>
      </w:pPr>
      <w:rPr>
        <w:rFonts w:eastAsiaTheme="minorHAnsi" w:cstheme="minorBidi" w:hint="default"/>
        <w:b w:val="0"/>
        <w:sz w:val="24"/>
      </w:rPr>
    </w:lvl>
  </w:abstractNum>
  <w:abstractNum w:abstractNumId="8" w15:restartNumberingAfterBreak="0">
    <w:nsid w:val="7E4B4A2D"/>
    <w:multiLevelType w:val="hybridMultilevel"/>
    <w:tmpl w:val="6B68D736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25847972">
    <w:abstractNumId w:val="3"/>
  </w:num>
  <w:num w:numId="2" w16cid:durableId="810096558">
    <w:abstractNumId w:val="5"/>
  </w:num>
  <w:num w:numId="3" w16cid:durableId="1378702000">
    <w:abstractNumId w:val="8"/>
  </w:num>
  <w:num w:numId="4" w16cid:durableId="668875662">
    <w:abstractNumId w:val="0"/>
  </w:num>
  <w:num w:numId="5" w16cid:durableId="2014260750">
    <w:abstractNumId w:val="4"/>
  </w:num>
  <w:num w:numId="6" w16cid:durableId="773749353">
    <w:abstractNumId w:val="6"/>
  </w:num>
  <w:num w:numId="7" w16cid:durableId="604269896">
    <w:abstractNumId w:val="2"/>
  </w:num>
  <w:num w:numId="8" w16cid:durableId="1982080052">
    <w:abstractNumId w:val="7"/>
  </w:num>
  <w:num w:numId="9" w16cid:durableId="13435141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F4"/>
    <w:rsid w:val="00010ACD"/>
    <w:rsid w:val="00075A8A"/>
    <w:rsid w:val="000D34FF"/>
    <w:rsid w:val="00116C96"/>
    <w:rsid w:val="00146D68"/>
    <w:rsid w:val="001F2735"/>
    <w:rsid w:val="001F7356"/>
    <w:rsid w:val="002142F2"/>
    <w:rsid w:val="002304F9"/>
    <w:rsid w:val="00254F73"/>
    <w:rsid w:val="002563E1"/>
    <w:rsid w:val="002B0EDA"/>
    <w:rsid w:val="00327917"/>
    <w:rsid w:val="003403EE"/>
    <w:rsid w:val="00390731"/>
    <w:rsid w:val="003A0D1B"/>
    <w:rsid w:val="0045387B"/>
    <w:rsid w:val="00576EBF"/>
    <w:rsid w:val="005B4460"/>
    <w:rsid w:val="005C1ECB"/>
    <w:rsid w:val="005F6008"/>
    <w:rsid w:val="00615D86"/>
    <w:rsid w:val="0065364C"/>
    <w:rsid w:val="007041C8"/>
    <w:rsid w:val="00714804"/>
    <w:rsid w:val="00717955"/>
    <w:rsid w:val="007732B0"/>
    <w:rsid w:val="007E5CCC"/>
    <w:rsid w:val="00814390"/>
    <w:rsid w:val="008A1F1F"/>
    <w:rsid w:val="008D57CB"/>
    <w:rsid w:val="009764FD"/>
    <w:rsid w:val="009A3B0D"/>
    <w:rsid w:val="009C4AC0"/>
    <w:rsid w:val="009C67F6"/>
    <w:rsid w:val="00AE0CD2"/>
    <w:rsid w:val="00B013DA"/>
    <w:rsid w:val="00B47C8D"/>
    <w:rsid w:val="00CA1611"/>
    <w:rsid w:val="00CE7A74"/>
    <w:rsid w:val="00D3300D"/>
    <w:rsid w:val="00D62281"/>
    <w:rsid w:val="00D76F5F"/>
    <w:rsid w:val="00DE0B6A"/>
    <w:rsid w:val="00E02AA0"/>
    <w:rsid w:val="00E207F4"/>
    <w:rsid w:val="00E25516"/>
    <w:rsid w:val="00E3016B"/>
    <w:rsid w:val="00E66295"/>
    <w:rsid w:val="00E706B8"/>
    <w:rsid w:val="00F27375"/>
    <w:rsid w:val="00F34F76"/>
    <w:rsid w:val="00F378F5"/>
    <w:rsid w:val="00F51A49"/>
    <w:rsid w:val="00F579B8"/>
    <w:rsid w:val="00F87B85"/>
    <w:rsid w:val="00F904D2"/>
    <w:rsid w:val="00FC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11BE3"/>
  <w15:chartTrackingRefBased/>
  <w15:docId w15:val="{F50DC3E9-1561-A644-BAE9-A6FBE659B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7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7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7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7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7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0</Pages>
  <Words>2647</Words>
  <Characters>15088</Characters>
  <Application>Microsoft Office Word</Application>
  <DocSecurity>0</DocSecurity>
  <Lines>125</Lines>
  <Paragraphs>35</Paragraphs>
  <ScaleCrop>false</ScaleCrop>
  <Company/>
  <LinksUpToDate>false</LinksUpToDate>
  <CharactersWithSpaces>1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enk</dc:creator>
  <cp:keywords/>
  <dc:description/>
  <cp:lastModifiedBy>Elizabeth Wenk</cp:lastModifiedBy>
  <cp:revision>51</cp:revision>
  <dcterms:created xsi:type="dcterms:W3CDTF">2026-06-04T03:02:00Z</dcterms:created>
  <dcterms:modified xsi:type="dcterms:W3CDTF">2026-06-04T08:52:00Z</dcterms:modified>
</cp:coreProperties>
</file>